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DD004E" w14:textId="1AB00E17" w:rsidR="002B6A68" w:rsidRDefault="00693AE7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Age 35 Years</w:t>
      </w:r>
      <w:r w:rsidR="001973D8" w:rsidRPr="001973D8">
        <w:rPr>
          <w:b/>
          <w:bCs/>
          <w:sz w:val="28"/>
          <w:szCs w:val="28"/>
          <w:lang w:val="en-US"/>
        </w:rPr>
        <w:t xml:space="preserve"> Complete Case Analysis</w:t>
      </w:r>
    </w:p>
    <w:p w14:paraId="2132F88B" w14:textId="4B8D3349" w:rsidR="00B97BDE" w:rsidRDefault="002266EF" w:rsidP="002C3E0D">
      <w:pPr>
        <w:spacing w:line="480" w:lineRule="auto"/>
        <w:rPr>
          <w:sz w:val="24"/>
          <w:szCs w:val="24"/>
          <w:lang w:val="en-US"/>
        </w:rPr>
      </w:pPr>
      <w:r w:rsidRPr="00011610">
        <w:rPr>
          <w:sz w:val="24"/>
          <w:szCs w:val="24"/>
          <w:lang w:val="en-US"/>
        </w:rPr>
        <w:t xml:space="preserve">There was no evidence of an association between </w:t>
      </w:r>
      <w:r w:rsidR="00011610" w:rsidRPr="00011610">
        <w:rPr>
          <w:sz w:val="24"/>
          <w:szCs w:val="24"/>
          <w:lang w:val="en-US"/>
        </w:rPr>
        <w:t xml:space="preserve">parental education and any mental health outcome </w:t>
      </w:r>
      <w:r w:rsidR="00D75C59">
        <w:rPr>
          <w:sz w:val="24"/>
          <w:szCs w:val="24"/>
          <w:lang w:val="en-US"/>
        </w:rPr>
        <w:t xml:space="preserve">at </w:t>
      </w:r>
      <w:r w:rsidR="00693AE7">
        <w:rPr>
          <w:sz w:val="24"/>
          <w:szCs w:val="24"/>
          <w:lang w:val="en-US"/>
        </w:rPr>
        <w:t>age 35 years</w:t>
      </w:r>
      <w:r w:rsidR="00011610" w:rsidRPr="004B1A6A">
        <w:rPr>
          <w:sz w:val="24"/>
          <w:szCs w:val="24"/>
          <w:lang w:val="en-US"/>
        </w:rPr>
        <w:t xml:space="preserve">. </w:t>
      </w:r>
      <w:r w:rsidR="002C35A9" w:rsidRPr="004B1A6A">
        <w:rPr>
          <w:sz w:val="24"/>
          <w:szCs w:val="24"/>
          <w:lang w:val="en-US"/>
        </w:rPr>
        <w:t xml:space="preserve">However, </w:t>
      </w:r>
      <w:r w:rsidR="004B1A6A" w:rsidRPr="004B1A6A">
        <w:rPr>
          <w:sz w:val="24"/>
          <w:szCs w:val="24"/>
          <w:lang w:val="en-US"/>
        </w:rPr>
        <w:t>low education in the individual was associated with higher odds of depressive symptoms</w:t>
      </w:r>
      <w:r w:rsidR="00CC2931">
        <w:rPr>
          <w:sz w:val="24"/>
          <w:szCs w:val="24"/>
          <w:lang w:val="en-US"/>
        </w:rPr>
        <w:t xml:space="preserve"> and psychological distress</w:t>
      </w:r>
      <w:r w:rsidR="004B1A6A" w:rsidRPr="004B1A6A">
        <w:rPr>
          <w:sz w:val="24"/>
          <w:szCs w:val="24"/>
          <w:lang w:val="en-US"/>
        </w:rPr>
        <w:t xml:space="preserve">, in adjusted analysis at </w:t>
      </w:r>
      <w:r w:rsidR="00693AE7">
        <w:rPr>
          <w:sz w:val="24"/>
          <w:szCs w:val="24"/>
          <w:lang w:val="en-US"/>
        </w:rPr>
        <w:t>age 35 years</w:t>
      </w:r>
      <w:r w:rsidR="004B1A6A" w:rsidRPr="004B1A6A">
        <w:rPr>
          <w:sz w:val="24"/>
          <w:szCs w:val="24"/>
          <w:lang w:val="en-US"/>
        </w:rPr>
        <w:t xml:space="preserve">. </w:t>
      </w:r>
      <w:r w:rsidR="00CC2931">
        <w:rPr>
          <w:sz w:val="24"/>
          <w:szCs w:val="24"/>
          <w:lang w:val="en-US"/>
        </w:rPr>
        <w:t xml:space="preserve">There was no evidence of an association with own education and </w:t>
      </w:r>
      <w:r w:rsidR="00DC3E45">
        <w:rPr>
          <w:sz w:val="24"/>
          <w:szCs w:val="24"/>
          <w:lang w:val="en-US"/>
        </w:rPr>
        <w:t>suicidal ideation.</w:t>
      </w:r>
    </w:p>
    <w:p w14:paraId="4E32C635" w14:textId="77777777" w:rsidR="00B97BDE" w:rsidRPr="00B97BDE" w:rsidRDefault="00B97BDE">
      <w:pPr>
        <w:rPr>
          <w:sz w:val="24"/>
          <w:szCs w:val="24"/>
          <w:lang w:val="en-US"/>
        </w:rPr>
      </w:pPr>
    </w:p>
    <w:p w14:paraId="7410B401" w14:textId="12CED6C3" w:rsidR="003B0A51" w:rsidRDefault="003B0A51" w:rsidP="003B0A51">
      <w:pPr>
        <w:pStyle w:val="Caption"/>
        <w:keepNext/>
      </w:pPr>
      <w:bookmarkStart w:id="0" w:name="_GoBack"/>
      <w:r>
        <w:lastRenderedPageBreak/>
        <w:t>Tabl</w:t>
      </w:r>
      <w:bookmarkEnd w:id="0"/>
      <w:r>
        <w:t>e</w:t>
      </w:r>
      <w:r w:rsidR="0044614D">
        <w:t xml:space="preserve"> A</w:t>
      </w:r>
      <w:r>
        <w:t xml:space="preserve">. </w:t>
      </w:r>
      <w:r w:rsidRPr="00750ADB">
        <w:t xml:space="preserve">Association between education levels and mental health outcomes using </w:t>
      </w:r>
      <w:r w:rsidR="00693AE7">
        <w:t>age 35 years</w:t>
      </w:r>
      <w:r w:rsidRPr="00750ADB">
        <w:t xml:space="preserve"> </w:t>
      </w:r>
      <w:r>
        <w:t>complete case</w:t>
      </w:r>
      <w:r w:rsidRPr="00750ADB">
        <w:t xml:space="preserve"> dataset</w:t>
      </w:r>
    </w:p>
    <w:tbl>
      <w:tblPr>
        <w:tblStyle w:val="PlainTable2"/>
        <w:tblpPr w:leftFromText="180" w:rightFromText="180" w:vertAnchor="page" w:horzAnchor="margin" w:tblpXSpec="center" w:tblpY="3983"/>
        <w:tblW w:w="10206" w:type="dxa"/>
        <w:tblLook w:val="04A0" w:firstRow="1" w:lastRow="0" w:firstColumn="1" w:lastColumn="0" w:noHBand="0" w:noVBand="1"/>
      </w:tblPr>
      <w:tblGrid>
        <w:gridCol w:w="2559"/>
        <w:gridCol w:w="991"/>
        <w:gridCol w:w="883"/>
        <w:gridCol w:w="1431"/>
        <w:gridCol w:w="991"/>
        <w:gridCol w:w="883"/>
        <w:gridCol w:w="1477"/>
        <w:gridCol w:w="991"/>
      </w:tblGrid>
      <w:tr w:rsidR="002C35A9" w:rsidRPr="00135576" w14:paraId="6DE92157" w14:textId="77777777" w:rsidTr="002C35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vMerge w:val="restart"/>
            <w:hideMark/>
          </w:tcPr>
          <w:p w14:paraId="39E738FC" w14:textId="77777777" w:rsidR="002C35A9" w:rsidRPr="00135576" w:rsidRDefault="002C35A9" w:rsidP="002C35A9">
            <w:pP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Variable</w:t>
            </w:r>
          </w:p>
        </w:tc>
        <w:tc>
          <w:tcPr>
            <w:tcW w:w="4296" w:type="dxa"/>
            <w:gridSpan w:val="4"/>
            <w:hideMark/>
          </w:tcPr>
          <w:p w14:paraId="7681E739" w14:textId="3B6312F6" w:rsidR="002C35A9" w:rsidRPr="00135576" w:rsidRDefault="00B91908" w:rsidP="002C3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Unadjusted</w:t>
            </w:r>
          </w:p>
        </w:tc>
        <w:tc>
          <w:tcPr>
            <w:tcW w:w="3351" w:type="dxa"/>
            <w:gridSpan w:val="3"/>
            <w:hideMark/>
          </w:tcPr>
          <w:p w14:paraId="70906114" w14:textId="3E1910AF" w:rsidR="002C35A9" w:rsidRPr="00135576" w:rsidRDefault="00B91908" w:rsidP="002C3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djusted</w:t>
            </w:r>
            <w:r w:rsidR="002C35A9"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</w:tr>
      <w:tr w:rsidR="002C35A9" w:rsidRPr="00135576" w14:paraId="354E6143" w14:textId="77777777" w:rsidTr="002C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vMerge/>
            <w:hideMark/>
          </w:tcPr>
          <w:p w14:paraId="23B10829" w14:textId="77777777" w:rsidR="002C35A9" w:rsidRPr="00135576" w:rsidRDefault="002C35A9" w:rsidP="002C35A9">
            <w:pP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  <w:hideMark/>
          </w:tcPr>
          <w:p w14:paraId="5992C29E" w14:textId="77777777" w:rsidR="002C35A9" w:rsidRPr="00135576" w:rsidRDefault="002C35A9" w:rsidP="002C3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883" w:type="dxa"/>
            <w:hideMark/>
          </w:tcPr>
          <w:p w14:paraId="6E410A4D" w14:textId="77777777" w:rsidR="002C35A9" w:rsidRPr="00135576" w:rsidRDefault="002C35A9" w:rsidP="002C3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OR</w:t>
            </w:r>
            <w:r w:rsidRPr="00135576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431" w:type="dxa"/>
            <w:hideMark/>
          </w:tcPr>
          <w:p w14:paraId="5035232F" w14:textId="77777777" w:rsidR="002C35A9" w:rsidRPr="00135576" w:rsidRDefault="002C35A9" w:rsidP="002C3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  <w:r w:rsidRPr="00135576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991" w:type="dxa"/>
            <w:hideMark/>
          </w:tcPr>
          <w:p w14:paraId="21939B9E" w14:textId="77777777" w:rsidR="002C35A9" w:rsidRPr="00135576" w:rsidRDefault="002C35A9" w:rsidP="002C3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883" w:type="dxa"/>
            <w:hideMark/>
          </w:tcPr>
          <w:p w14:paraId="36C5B233" w14:textId="77777777" w:rsidR="002C35A9" w:rsidRPr="00135576" w:rsidRDefault="002C35A9" w:rsidP="002C3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OR</w:t>
            </w:r>
            <w:r w:rsidRPr="00135576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477" w:type="dxa"/>
            <w:hideMark/>
          </w:tcPr>
          <w:p w14:paraId="59521209" w14:textId="77777777" w:rsidR="002C35A9" w:rsidRPr="00135576" w:rsidRDefault="002C35A9" w:rsidP="002C3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  <w:r w:rsidRPr="00135576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991" w:type="dxa"/>
            <w:hideMark/>
          </w:tcPr>
          <w:p w14:paraId="3C8AD65C" w14:textId="77777777" w:rsidR="002C35A9" w:rsidRPr="00135576" w:rsidRDefault="002C35A9" w:rsidP="002C3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</w:tr>
      <w:tr w:rsidR="002C35A9" w:rsidRPr="00397C3D" w14:paraId="6E2A617A" w14:textId="77777777" w:rsidTr="002C3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8"/>
          </w:tcPr>
          <w:p w14:paraId="1AF61904" w14:textId="77777777" w:rsidR="002C35A9" w:rsidRPr="00135576" w:rsidRDefault="002C35A9" w:rsidP="002C35A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b w:val="0"/>
                <w:bCs w:val="0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epressive Symptoms</w:t>
            </w:r>
          </w:p>
        </w:tc>
      </w:tr>
      <w:tr w:rsidR="002C35A9" w:rsidRPr="00397C3D" w14:paraId="6FE9BB64" w14:textId="77777777" w:rsidTr="002C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hideMark/>
          </w:tcPr>
          <w:p w14:paraId="6AEA79E8" w14:textId="77777777" w:rsidR="002C35A9" w:rsidRPr="00135576" w:rsidRDefault="002C35A9" w:rsidP="002C35A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b w:val="0"/>
                <w:bCs w:val="0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arental education at birth</w:t>
            </w:r>
          </w:p>
        </w:tc>
        <w:tc>
          <w:tcPr>
            <w:tcW w:w="991" w:type="dxa"/>
            <w:hideMark/>
          </w:tcPr>
          <w:p w14:paraId="4053AB66" w14:textId="1BC4CAB2" w:rsidR="002C35A9" w:rsidRPr="00135576" w:rsidRDefault="002C35A9" w:rsidP="002C35A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,19</w:t>
            </w:r>
            <w:r w:rsidR="00DC3E45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883" w:type="dxa"/>
            <w:hideMark/>
          </w:tcPr>
          <w:p w14:paraId="64E3341B" w14:textId="77777777" w:rsidR="002C35A9" w:rsidRPr="00B93C95" w:rsidRDefault="002C35A9" w:rsidP="002C35A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highlight w:val="cyan"/>
                <w:lang w:eastAsia="en-GB"/>
                <w14:ligatures w14:val="none"/>
              </w:rPr>
            </w:pPr>
          </w:p>
        </w:tc>
        <w:tc>
          <w:tcPr>
            <w:tcW w:w="1431" w:type="dxa"/>
            <w:hideMark/>
          </w:tcPr>
          <w:p w14:paraId="7B52D7A8" w14:textId="77777777" w:rsidR="002C35A9" w:rsidRPr="00B93C95" w:rsidRDefault="002C35A9" w:rsidP="002C35A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highlight w:val="cyan"/>
                <w:lang w:eastAsia="en-GB"/>
                <w14:ligatures w14:val="none"/>
              </w:rPr>
            </w:pPr>
          </w:p>
        </w:tc>
        <w:tc>
          <w:tcPr>
            <w:tcW w:w="991" w:type="dxa"/>
            <w:hideMark/>
          </w:tcPr>
          <w:p w14:paraId="34283ECB" w14:textId="77777777" w:rsidR="002C35A9" w:rsidRPr="00B93C95" w:rsidRDefault="002C35A9" w:rsidP="002C35A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highlight w:val="cyan"/>
                <w:lang w:eastAsia="en-GB"/>
                <w14:ligatures w14:val="none"/>
              </w:rPr>
            </w:pPr>
          </w:p>
        </w:tc>
        <w:tc>
          <w:tcPr>
            <w:tcW w:w="883" w:type="dxa"/>
            <w:hideMark/>
          </w:tcPr>
          <w:p w14:paraId="06FDC7D8" w14:textId="77777777" w:rsidR="002C35A9" w:rsidRPr="001E5CCE" w:rsidRDefault="002C35A9" w:rsidP="002C35A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7" w:type="dxa"/>
            <w:hideMark/>
          </w:tcPr>
          <w:p w14:paraId="50E851A1" w14:textId="77777777" w:rsidR="002C35A9" w:rsidRPr="001E5CCE" w:rsidRDefault="002C35A9" w:rsidP="002C35A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  <w:hideMark/>
          </w:tcPr>
          <w:p w14:paraId="7B90751C" w14:textId="77777777" w:rsidR="002C35A9" w:rsidRPr="001E5CCE" w:rsidRDefault="002C35A9" w:rsidP="002C35A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C35A9" w:rsidRPr="00397C3D" w14:paraId="26989A18" w14:textId="77777777" w:rsidTr="002C3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hideMark/>
          </w:tcPr>
          <w:p w14:paraId="74C6CDDB" w14:textId="77777777" w:rsidR="002C35A9" w:rsidRPr="00135576" w:rsidRDefault="002C35A9" w:rsidP="002C35A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High</w:t>
            </w:r>
          </w:p>
        </w:tc>
        <w:tc>
          <w:tcPr>
            <w:tcW w:w="991" w:type="dxa"/>
            <w:hideMark/>
          </w:tcPr>
          <w:p w14:paraId="09D4455F" w14:textId="77777777" w:rsidR="002C35A9" w:rsidRPr="00135576" w:rsidRDefault="002C35A9" w:rsidP="002C35A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hideMark/>
          </w:tcPr>
          <w:p w14:paraId="2F75F5E6" w14:textId="77777777" w:rsidR="002C35A9" w:rsidRPr="00135576" w:rsidRDefault="002C35A9" w:rsidP="002C35A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31" w:type="dxa"/>
            <w:hideMark/>
          </w:tcPr>
          <w:p w14:paraId="5B674EB9" w14:textId="77777777" w:rsidR="002C35A9" w:rsidRPr="00135576" w:rsidRDefault="002C35A9" w:rsidP="002C35A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91" w:type="dxa"/>
            <w:hideMark/>
          </w:tcPr>
          <w:p w14:paraId="2543E4B4" w14:textId="77777777" w:rsidR="002C35A9" w:rsidRPr="00135576" w:rsidRDefault="002C35A9" w:rsidP="002C35A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hideMark/>
          </w:tcPr>
          <w:p w14:paraId="38A98A88" w14:textId="77777777" w:rsidR="002C35A9" w:rsidRPr="001E5CCE" w:rsidRDefault="002C35A9" w:rsidP="002C35A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5CCE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77" w:type="dxa"/>
            <w:hideMark/>
          </w:tcPr>
          <w:p w14:paraId="5B3465A3" w14:textId="77777777" w:rsidR="002C35A9" w:rsidRPr="001E5CCE" w:rsidRDefault="002C35A9" w:rsidP="002C35A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5CCE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91" w:type="dxa"/>
            <w:hideMark/>
          </w:tcPr>
          <w:p w14:paraId="042BFD14" w14:textId="77777777" w:rsidR="002C35A9" w:rsidRPr="001E5CCE" w:rsidRDefault="002C35A9" w:rsidP="002C35A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C35A9" w:rsidRPr="00397C3D" w14:paraId="5BE19E10" w14:textId="77777777" w:rsidTr="002C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hideMark/>
          </w:tcPr>
          <w:p w14:paraId="475C5C8A" w14:textId="77777777" w:rsidR="002C35A9" w:rsidRPr="00135576" w:rsidRDefault="002C35A9" w:rsidP="002C35A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Low</w:t>
            </w:r>
          </w:p>
        </w:tc>
        <w:tc>
          <w:tcPr>
            <w:tcW w:w="991" w:type="dxa"/>
            <w:hideMark/>
          </w:tcPr>
          <w:p w14:paraId="3D570176" w14:textId="77777777" w:rsidR="002C35A9" w:rsidRPr="00135576" w:rsidRDefault="002C35A9" w:rsidP="002C35A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hideMark/>
          </w:tcPr>
          <w:p w14:paraId="4DDFD1DA" w14:textId="6C88B147" w:rsidR="002C35A9" w:rsidRPr="00135576" w:rsidRDefault="002C35A9" w:rsidP="002C35A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8</w:t>
            </w:r>
            <w:r w:rsidR="004E62E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431" w:type="dxa"/>
            <w:hideMark/>
          </w:tcPr>
          <w:p w14:paraId="1E8264B3" w14:textId="77777777" w:rsidR="002C35A9" w:rsidRPr="00135576" w:rsidRDefault="002C35A9" w:rsidP="002C35A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56, 1.36</w:t>
            </w:r>
          </w:p>
        </w:tc>
        <w:tc>
          <w:tcPr>
            <w:tcW w:w="991" w:type="dxa"/>
            <w:hideMark/>
          </w:tcPr>
          <w:p w14:paraId="0B5DEBF7" w14:textId="236BD5DF" w:rsidR="002C35A9" w:rsidRPr="00135576" w:rsidRDefault="002C35A9" w:rsidP="002C35A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  <w:r w:rsidR="004E62E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83" w:type="dxa"/>
            <w:hideMark/>
          </w:tcPr>
          <w:p w14:paraId="2D321A67" w14:textId="77777777" w:rsidR="002C35A9" w:rsidRPr="001E5CCE" w:rsidRDefault="002C35A9" w:rsidP="002C35A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5CCE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1477" w:type="dxa"/>
            <w:hideMark/>
          </w:tcPr>
          <w:p w14:paraId="762BB9AE" w14:textId="6E1A9510" w:rsidR="002C35A9" w:rsidRPr="001E5CCE" w:rsidRDefault="002C35A9" w:rsidP="002C35A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5CCE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58, 1.4</w:t>
            </w:r>
            <w:r w:rsidR="00CD2278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91" w:type="dxa"/>
            <w:hideMark/>
          </w:tcPr>
          <w:p w14:paraId="067F475E" w14:textId="2C4B6845" w:rsidR="002C35A9" w:rsidRPr="001E5CCE" w:rsidRDefault="002C35A9" w:rsidP="002C35A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5CCE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  <w:r w:rsidR="00CD2278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</w:tr>
      <w:tr w:rsidR="00B97BDE" w:rsidRPr="00397C3D" w14:paraId="09DFB5EC" w14:textId="77777777" w:rsidTr="00F10E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641815B8" w14:textId="0BC9AB71" w:rsidR="00B97BDE" w:rsidRPr="00135576" w:rsidRDefault="00B97BDE" w:rsidP="00B97BDE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Own education 2018</w:t>
            </w:r>
          </w:p>
        </w:tc>
        <w:tc>
          <w:tcPr>
            <w:tcW w:w="991" w:type="dxa"/>
          </w:tcPr>
          <w:p w14:paraId="0B062224" w14:textId="52C2C51F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,193</w:t>
            </w:r>
          </w:p>
        </w:tc>
        <w:tc>
          <w:tcPr>
            <w:tcW w:w="883" w:type="dxa"/>
          </w:tcPr>
          <w:p w14:paraId="055880F2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1" w:type="dxa"/>
          </w:tcPr>
          <w:p w14:paraId="2F576A6E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</w:tcPr>
          <w:p w14:paraId="479ABF60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</w:tcPr>
          <w:p w14:paraId="16AC8F4F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7" w:type="dxa"/>
          </w:tcPr>
          <w:p w14:paraId="75027D79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</w:tcPr>
          <w:p w14:paraId="7B947880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7BDE" w:rsidRPr="00397C3D" w14:paraId="21327DFA" w14:textId="77777777" w:rsidTr="00F1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6652D61B" w14:textId="15112383" w:rsidR="00B97BDE" w:rsidRPr="00135576" w:rsidRDefault="00B97BDE" w:rsidP="00B97BDE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High</w:t>
            </w:r>
          </w:p>
        </w:tc>
        <w:tc>
          <w:tcPr>
            <w:tcW w:w="991" w:type="dxa"/>
          </w:tcPr>
          <w:p w14:paraId="12ECAC91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</w:tcPr>
          <w:p w14:paraId="1CA4F997" w14:textId="4D8C059F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31" w:type="dxa"/>
          </w:tcPr>
          <w:p w14:paraId="0007D134" w14:textId="0FC084F9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91" w:type="dxa"/>
          </w:tcPr>
          <w:p w14:paraId="46F165F9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</w:tcPr>
          <w:p w14:paraId="35E1D022" w14:textId="67BA009F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77" w:type="dxa"/>
          </w:tcPr>
          <w:p w14:paraId="32FA8530" w14:textId="65B6CE7E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91" w:type="dxa"/>
          </w:tcPr>
          <w:p w14:paraId="4FD45E4D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7BDE" w:rsidRPr="00397C3D" w14:paraId="5F59646B" w14:textId="77777777" w:rsidTr="00F10E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291796AB" w14:textId="311CA5D8" w:rsidR="00B97BDE" w:rsidRPr="00135576" w:rsidRDefault="00B97BDE" w:rsidP="00B97BDE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Low</w:t>
            </w:r>
          </w:p>
        </w:tc>
        <w:tc>
          <w:tcPr>
            <w:tcW w:w="991" w:type="dxa"/>
          </w:tcPr>
          <w:p w14:paraId="08FBF677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</w:tcPr>
          <w:p w14:paraId="452AECA0" w14:textId="331322CA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79</w:t>
            </w:r>
          </w:p>
        </w:tc>
        <w:tc>
          <w:tcPr>
            <w:tcW w:w="1431" w:type="dxa"/>
          </w:tcPr>
          <w:p w14:paraId="1AC49536" w14:textId="002A78A0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18, 2.72</w:t>
            </w:r>
          </w:p>
        </w:tc>
        <w:tc>
          <w:tcPr>
            <w:tcW w:w="991" w:type="dxa"/>
          </w:tcPr>
          <w:p w14:paraId="029CFF5B" w14:textId="78625269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006</w:t>
            </w:r>
          </w:p>
        </w:tc>
        <w:tc>
          <w:tcPr>
            <w:tcW w:w="883" w:type="dxa"/>
          </w:tcPr>
          <w:p w14:paraId="5BFCE527" w14:textId="6F008080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68</w:t>
            </w:r>
          </w:p>
        </w:tc>
        <w:tc>
          <w:tcPr>
            <w:tcW w:w="1477" w:type="dxa"/>
          </w:tcPr>
          <w:p w14:paraId="0FEFF1A0" w14:textId="014EAE8E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10, 2.58</w:t>
            </w:r>
          </w:p>
        </w:tc>
        <w:tc>
          <w:tcPr>
            <w:tcW w:w="991" w:type="dxa"/>
          </w:tcPr>
          <w:p w14:paraId="03153330" w14:textId="428B4165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017</w:t>
            </w:r>
          </w:p>
        </w:tc>
      </w:tr>
      <w:tr w:rsidR="00B97BDE" w:rsidRPr="00FD39CD" w14:paraId="4EB47CB9" w14:textId="77777777" w:rsidTr="002C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8"/>
            <w:vAlign w:val="center"/>
          </w:tcPr>
          <w:p w14:paraId="7979BF80" w14:textId="77777777" w:rsidR="00B97BDE" w:rsidRPr="001E5CCE" w:rsidRDefault="00B97BDE" w:rsidP="00B97BDE">
            <w:pPr>
              <w:jc w:val="center"/>
              <w:rPr>
                <w:rFonts w:ascii="Segoe UI" w:eastAsia="Times New Roman" w:hAnsi="Segoe UI" w:cs="Segoe UI"/>
                <w:b w:val="0"/>
                <w:bCs w:val="0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5CCE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Suicidal Ideation</w:t>
            </w:r>
          </w:p>
        </w:tc>
      </w:tr>
      <w:tr w:rsidR="00B97BDE" w:rsidRPr="00FD39CD" w14:paraId="46A71A8F" w14:textId="77777777" w:rsidTr="002C3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hideMark/>
          </w:tcPr>
          <w:p w14:paraId="7D219C58" w14:textId="77777777" w:rsidR="00B97BDE" w:rsidRPr="00135576" w:rsidRDefault="00B97BDE" w:rsidP="00B97BDE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b w:val="0"/>
                <w:bCs w:val="0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arental education at birth</w:t>
            </w:r>
          </w:p>
        </w:tc>
        <w:tc>
          <w:tcPr>
            <w:tcW w:w="991" w:type="dxa"/>
            <w:hideMark/>
          </w:tcPr>
          <w:p w14:paraId="0D77E5B1" w14:textId="1E1F26EC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,19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883" w:type="dxa"/>
            <w:hideMark/>
          </w:tcPr>
          <w:p w14:paraId="4BB36562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1" w:type="dxa"/>
            <w:hideMark/>
          </w:tcPr>
          <w:p w14:paraId="3C452F47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  <w:hideMark/>
          </w:tcPr>
          <w:p w14:paraId="453385FE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hideMark/>
          </w:tcPr>
          <w:p w14:paraId="64A83AE3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7" w:type="dxa"/>
            <w:hideMark/>
          </w:tcPr>
          <w:p w14:paraId="24E7F999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  <w:hideMark/>
          </w:tcPr>
          <w:p w14:paraId="725F21F8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7BDE" w:rsidRPr="00FD39CD" w14:paraId="348B4449" w14:textId="77777777" w:rsidTr="002C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hideMark/>
          </w:tcPr>
          <w:p w14:paraId="13B2B658" w14:textId="77777777" w:rsidR="00B97BDE" w:rsidRPr="00135576" w:rsidRDefault="00B97BDE" w:rsidP="00B97BDE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High</w:t>
            </w:r>
          </w:p>
        </w:tc>
        <w:tc>
          <w:tcPr>
            <w:tcW w:w="991" w:type="dxa"/>
            <w:hideMark/>
          </w:tcPr>
          <w:p w14:paraId="4A0A1201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hideMark/>
          </w:tcPr>
          <w:p w14:paraId="7F618780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31" w:type="dxa"/>
            <w:hideMark/>
          </w:tcPr>
          <w:p w14:paraId="5B984338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91" w:type="dxa"/>
            <w:hideMark/>
          </w:tcPr>
          <w:p w14:paraId="7B578FC9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hideMark/>
          </w:tcPr>
          <w:p w14:paraId="6934070E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5CCE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77" w:type="dxa"/>
            <w:hideMark/>
          </w:tcPr>
          <w:p w14:paraId="0BFF99CD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5CCE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91" w:type="dxa"/>
            <w:hideMark/>
          </w:tcPr>
          <w:p w14:paraId="67BC0EA8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7BDE" w:rsidRPr="00FD39CD" w14:paraId="28A8B772" w14:textId="77777777" w:rsidTr="002C3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hideMark/>
          </w:tcPr>
          <w:p w14:paraId="5DC764A8" w14:textId="77777777" w:rsidR="00B97BDE" w:rsidRPr="00135576" w:rsidRDefault="00B97BDE" w:rsidP="00B97BDE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Low</w:t>
            </w:r>
          </w:p>
        </w:tc>
        <w:tc>
          <w:tcPr>
            <w:tcW w:w="991" w:type="dxa"/>
            <w:hideMark/>
          </w:tcPr>
          <w:p w14:paraId="456D6D74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hideMark/>
          </w:tcPr>
          <w:p w14:paraId="120CCE9D" w14:textId="11527594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3</w:t>
            </w:r>
          </w:p>
        </w:tc>
        <w:tc>
          <w:tcPr>
            <w:tcW w:w="1431" w:type="dxa"/>
            <w:hideMark/>
          </w:tcPr>
          <w:p w14:paraId="105F1DDA" w14:textId="409853B0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, 1.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</w:p>
        </w:tc>
        <w:tc>
          <w:tcPr>
            <w:tcW w:w="991" w:type="dxa"/>
            <w:hideMark/>
          </w:tcPr>
          <w:p w14:paraId="2C08EC3E" w14:textId="66307369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883" w:type="dxa"/>
            <w:hideMark/>
          </w:tcPr>
          <w:p w14:paraId="6D5BDB44" w14:textId="76111D20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5CCE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477" w:type="dxa"/>
            <w:hideMark/>
          </w:tcPr>
          <w:p w14:paraId="77F7AA40" w14:textId="6B4DBEBA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5CCE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Pr="001E5CCE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, 1.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74</w:t>
            </w:r>
          </w:p>
        </w:tc>
        <w:tc>
          <w:tcPr>
            <w:tcW w:w="991" w:type="dxa"/>
            <w:hideMark/>
          </w:tcPr>
          <w:p w14:paraId="734B3E7A" w14:textId="5BF5DE9E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5CCE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787</w:t>
            </w:r>
          </w:p>
        </w:tc>
      </w:tr>
      <w:tr w:rsidR="00B97BDE" w:rsidRPr="00FD39CD" w14:paraId="7BAC016C" w14:textId="77777777" w:rsidTr="00F1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3FACB77A" w14:textId="47118B0D" w:rsidR="00B97BDE" w:rsidRPr="00135576" w:rsidRDefault="00B97BDE" w:rsidP="00B97BDE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Own education 2018</w:t>
            </w:r>
          </w:p>
        </w:tc>
        <w:tc>
          <w:tcPr>
            <w:tcW w:w="991" w:type="dxa"/>
          </w:tcPr>
          <w:p w14:paraId="600790B8" w14:textId="07104160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,193</w:t>
            </w:r>
          </w:p>
        </w:tc>
        <w:tc>
          <w:tcPr>
            <w:tcW w:w="883" w:type="dxa"/>
          </w:tcPr>
          <w:p w14:paraId="1D47D509" w14:textId="77777777" w:rsidR="00B97BDE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1" w:type="dxa"/>
          </w:tcPr>
          <w:p w14:paraId="67C48D37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</w:tcPr>
          <w:p w14:paraId="7A6A53BD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</w:tcPr>
          <w:p w14:paraId="5C1B74EA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7" w:type="dxa"/>
          </w:tcPr>
          <w:p w14:paraId="24612D92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</w:tcPr>
          <w:p w14:paraId="3F1DF77B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7BDE" w:rsidRPr="00FD39CD" w14:paraId="052B7103" w14:textId="77777777" w:rsidTr="00F10E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10BF80FA" w14:textId="15A8B693" w:rsidR="00B97BDE" w:rsidRPr="00135576" w:rsidRDefault="00B97BDE" w:rsidP="00B97BDE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High</w:t>
            </w:r>
          </w:p>
        </w:tc>
        <w:tc>
          <w:tcPr>
            <w:tcW w:w="991" w:type="dxa"/>
          </w:tcPr>
          <w:p w14:paraId="1DC3AA4C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</w:tcPr>
          <w:p w14:paraId="7668F747" w14:textId="0470EFCF" w:rsidR="00B97BD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31" w:type="dxa"/>
          </w:tcPr>
          <w:p w14:paraId="33E35E8C" w14:textId="7BAC99D5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91" w:type="dxa"/>
          </w:tcPr>
          <w:p w14:paraId="34AEEF29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</w:tcPr>
          <w:p w14:paraId="3619CA9E" w14:textId="27968514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77" w:type="dxa"/>
          </w:tcPr>
          <w:p w14:paraId="167ED742" w14:textId="547C1E1D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91" w:type="dxa"/>
          </w:tcPr>
          <w:p w14:paraId="1B14B9DF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7BDE" w:rsidRPr="00FD39CD" w14:paraId="18FEDACB" w14:textId="77777777" w:rsidTr="002C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</w:tcPr>
          <w:p w14:paraId="3FCF97E5" w14:textId="389C342C" w:rsidR="00B97BDE" w:rsidRPr="00135576" w:rsidRDefault="00B97BDE" w:rsidP="00B97BDE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Low</w:t>
            </w:r>
          </w:p>
        </w:tc>
        <w:tc>
          <w:tcPr>
            <w:tcW w:w="991" w:type="dxa"/>
          </w:tcPr>
          <w:p w14:paraId="1A02EFA1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</w:tcPr>
          <w:p w14:paraId="7DAFB93E" w14:textId="5B8A5C91" w:rsidR="00B97BDE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47</w:t>
            </w:r>
          </w:p>
        </w:tc>
        <w:tc>
          <w:tcPr>
            <w:tcW w:w="1431" w:type="dxa"/>
          </w:tcPr>
          <w:p w14:paraId="596283D8" w14:textId="660E05AF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94, 2.30</w:t>
            </w:r>
          </w:p>
        </w:tc>
        <w:tc>
          <w:tcPr>
            <w:tcW w:w="991" w:type="dxa"/>
          </w:tcPr>
          <w:p w14:paraId="3368ED48" w14:textId="42FCF0B4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092</w:t>
            </w:r>
          </w:p>
        </w:tc>
        <w:tc>
          <w:tcPr>
            <w:tcW w:w="883" w:type="dxa"/>
          </w:tcPr>
          <w:p w14:paraId="5B63A7A4" w14:textId="7CAAF2F8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43</w:t>
            </w:r>
          </w:p>
        </w:tc>
        <w:tc>
          <w:tcPr>
            <w:tcW w:w="1477" w:type="dxa"/>
          </w:tcPr>
          <w:p w14:paraId="1923192B" w14:textId="4537FC2B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91, 2.26</w:t>
            </w:r>
          </w:p>
        </w:tc>
        <w:tc>
          <w:tcPr>
            <w:tcW w:w="991" w:type="dxa"/>
          </w:tcPr>
          <w:p w14:paraId="7289513F" w14:textId="0FD1E301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112</w:t>
            </w:r>
          </w:p>
        </w:tc>
      </w:tr>
      <w:tr w:rsidR="00B97BDE" w:rsidRPr="00FD39CD" w14:paraId="6A1D1BA1" w14:textId="77777777" w:rsidTr="002C3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8"/>
          </w:tcPr>
          <w:p w14:paraId="6B926442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5CCE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sychological Distress</w:t>
            </w:r>
          </w:p>
        </w:tc>
      </w:tr>
      <w:tr w:rsidR="00B97BDE" w:rsidRPr="00FD39CD" w14:paraId="336250D1" w14:textId="77777777" w:rsidTr="002C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shd w:val="clear" w:color="auto" w:fill="auto"/>
          </w:tcPr>
          <w:p w14:paraId="79B9DFCD" w14:textId="77777777" w:rsidR="00B97BDE" w:rsidRPr="00135576" w:rsidRDefault="00B97BDE" w:rsidP="00B97BDE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arental education at birth</w:t>
            </w:r>
          </w:p>
        </w:tc>
        <w:tc>
          <w:tcPr>
            <w:tcW w:w="991" w:type="dxa"/>
            <w:shd w:val="clear" w:color="auto" w:fill="auto"/>
          </w:tcPr>
          <w:p w14:paraId="6ACBC663" w14:textId="2D73FAF5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,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93</w:t>
            </w:r>
          </w:p>
        </w:tc>
        <w:tc>
          <w:tcPr>
            <w:tcW w:w="883" w:type="dxa"/>
            <w:shd w:val="clear" w:color="auto" w:fill="auto"/>
          </w:tcPr>
          <w:p w14:paraId="2686BB2D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1" w:type="dxa"/>
            <w:shd w:val="clear" w:color="auto" w:fill="auto"/>
          </w:tcPr>
          <w:p w14:paraId="19C786E4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</w:tcPr>
          <w:p w14:paraId="168E8EA1" w14:textId="77777777" w:rsidR="00B97BDE" w:rsidRPr="00B93C95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highlight w:val="cyan"/>
                <w:lang w:eastAsia="en-GB"/>
                <w14:ligatures w14:val="none"/>
              </w:rPr>
            </w:pPr>
          </w:p>
        </w:tc>
        <w:tc>
          <w:tcPr>
            <w:tcW w:w="883" w:type="dxa"/>
          </w:tcPr>
          <w:p w14:paraId="760279FF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7" w:type="dxa"/>
          </w:tcPr>
          <w:p w14:paraId="580F1EBA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</w:tcPr>
          <w:p w14:paraId="571A9F69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7BDE" w:rsidRPr="00FD39CD" w14:paraId="1E7906A5" w14:textId="77777777" w:rsidTr="002C3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shd w:val="clear" w:color="auto" w:fill="auto"/>
          </w:tcPr>
          <w:p w14:paraId="5DC33B50" w14:textId="77777777" w:rsidR="00B97BDE" w:rsidRPr="00135576" w:rsidRDefault="00B97BDE" w:rsidP="00B97BDE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High</w:t>
            </w:r>
          </w:p>
        </w:tc>
        <w:tc>
          <w:tcPr>
            <w:tcW w:w="991" w:type="dxa"/>
            <w:shd w:val="clear" w:color="auto" w:fill="auto"/>
          </w:tcPr>
          <w:p w14:paraId="25C760A7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shd w:val="clear" w:color="auto" w:fill="auto"/>
          </w:tcPr>
          <w:p w14:paraId="6CD3B26B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31" w:type="dxa"/>
            <w:shd w:val="clear" w:color="auto" w:fill="auto"/>
          </w:tcPr>
          <w:p w14:paraId="1070A537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91" w:type="dxa"/>
          </w:tcPr>
          <w:p w14:paraId="4C7EE9A6" w14:textId="77777777" w:rsidR="00B97BDE" w:rsidRPr="00B93C95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highlight w:val="cyan"/>
                <w:lang w:eastAsia="en-GB"/>
                <w14:ligatures w14:val="none"/>
              </w:rPr>
            </w:pPr>
          </w:p>
        </w:tc>
        <w:tc>
          <w:tcPr>
            <w:tcW w:w="883" w:type="dxa"/>
          </w:tcPr>
          <w:p w14:paraId="3BD667C3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5CCE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77" w:type="dxa"/>
          </w:tcPr>
          <w:p w14:paraId="2B57713E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5CCE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91" w:type="dxa"/>
          </w:tcPr>
          <w:p w14:paraId="54A0235A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7BDE" w:rsidRPr="00FD39CD" w14:paraId="373216AB" w14:textId="77777777" w:rsidTr="002C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shd w:val="clear" w:color="auto" w:fill="auto"/>
          </w:tcPr>
          <w:p w14:paraId="24009E57" w14:textId="77777777" w:rsidR="00B97BDE" w:rsidRPr="00135576" w:rsidRDefault="00B97BDE" w:rsidP="00B97BDE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Low</w:t>
            </w:r>
          </w:p>
        </w:tc>
        <w:tc>
          <w:tcPr>
            <w:tcW w:w="991" w:type="dxa"/>
            <w:shd w:val="clear" w:color="auto" w:fill="auto"/>
          </w:tcPr>
          <w:p w14:paraId="46C74480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shd w:val="clear" w:color="auto" w:fill="auto"/>
          </w:tcPr>
          <w:p w14:paraId="659BB49F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1431" w:type="dxa"/>
            <w:shd w:val="clear" w:color="auto" w:fill="auto"/>
          </w:tcPr>
          <w:p w14:paraId="216D149A" w14:textId="1213A439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, 1.2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91" w:type="dxa"/>
          </w:tcPr>
          <w:p w14:paraId="70BC0D71" w14:textId="27651C67" w:rsidR="00B97BDE" w:rsidRPr="00B93C95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highlight w:val="cyan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36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883" w:type="dxa"/>
          </w:tcPr>
          <w:p w14:paraId="795C9C69" w14:textId="56FCB49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5CCE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8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477" w:type="dxa"/>
          </w:tcPr>
          <w:p w14:paraId="70E96BCA" w14:textId="6F37AFA3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5CCE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1E5CCE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, 1.2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991" w:type="dxa"/>
          </w:tcPr>
          <w:p w14:paraId="45D92A21" w14:textId="3FAE129B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E5CCE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450</w:t>
            </w:r>
          </w:p>
        </w:tc>
      </w:tr>
      <w:tr w:rsidR="00B97BDE" w:rsidRPr="00FD39CD" w14:paraId="57E43F05" w14:textId="77777777" w:rsidTr="00F10E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shd w:val="clear" w:color="auto" w:fill="auto"/>
          </w:tcPr>
          <w:p w14:paraId="35E14FD1" w14:textId="24FABF18" w:rsidR="00B97BDE" w:rsidRPr="00135576" w:rsidRDefault="00B97BDE" w:rsidP="00B97BDE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Own education 2018</w:t>
            </w:r>
          </w:p>
        </w:tc>
        <w:tc>
          <w:tcPr>
            <w:tcW w:w="991" w:type="dxa"/>
            <w:shd w:val="clear" w:color="auto" w:fill="auto"/>
          </w:tcPr>
          <w:p w14:paraId="1FBFE43D" w14:textId="4281CFCA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,193</w:t>
            </w:r>
          </w:p>
        </w:tc>
        <w:tc>
          <w:tcPr>
            <w:tcW w:w="883" w:type="dxa"/>
            <w:shd w:val="clear" w:color="auto" w:fill="auto"/>
          </w:tcPr>
          <w:p w14:paraId="1FA3AD70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1" w:type="dxa"/>
            <w:shd w:val="clear" w:color="auto" w:fill="auto"/>
          </w:tcPr>
          <w:p w14:paraId="65415AC8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</w:tcPr>
          <w:p w14:paraId="1744943C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</w:tcPr>
          <w:p w14:paraId="3CF772A7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77" w:type="dxa"/>
          </w:tcPr>
          <w:p w14:paraId="7BF634A0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</w:tcPr>
          <w:p w14:paraId="2F4DD4AA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7BDE" w:rsidRPr="00FD39CD" w14:paraId="4254F673" w14:textId="77777777" w:rsidTr="00F1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shd w:val="clear" w:color="auto" w:fill="auto"/>
          </w:tcPr>
          <w:p w14:paraId="6A5284AC" w14:textId="090D4A95" w:rsidR="00B97BDE" w:rsidRPr="00135576" w:rsidRDefault="00B97BDE" w:rsidP="00B97BDE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High</w:t>
            </w:r>
          </w:p>
        </w:tc>
        <w:tc>
          <w:tcPr>
            <w:tcW w:w="991" w:type="dxa"/>
            <w:shd w:val="clear" w:color="auto" w:fill="auto"/>
          </w:tcPr>
          <w:p w14:paraId="7AB89CDD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shd w:val="clear" w:color="auto" w:fill="auto"/>
          </w:tcPr>
          <w:p w14:paraId="1766B715" w14:textId="5DF2F392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31" w:type="dxa"/>
            <w:shd w:val="clear" w:color="auto" w:fill="auto"/>
          </w:tcPr>
          <w:p w14:paraId="5A8A7093" w14:textId="4C76FFC8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91" w:type="dxa"/>
          </w:tcPr>
          <w:p w14:paraId="0C0DB057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</w:tcPr>
          <w:p w14:paraId="0432B387" w14:textId="0C3F6A09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77" w:type="dxa"/>
          </w:tcPr>
          <w:p w14:paraId="281E052E" w14:textId="77D38E98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91" w:type="dxa"/>
          </w:tcPr>
          <w:p w14:paraId="22B985F6" w14:textId="77777777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97BDE" w:rsidRPr="00FD39CD" w14:paraId="60053797" w14:textId="77777777" w:rsidTr="002C3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9" w:type="dxa"/>
            <w:shd w:val="clear" w:color="auto" w:fill="auto"/>
          </w:tcPr>
          <w:p w14:paraId="1C81FC31" w14:textId="0A124752" w:rsidR="00B97BDE" w:rsidRPr="00135576" w:rsidRDefault="00B97BDE" w:rsidP="00B97BDE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Low</w:t>
            </w:r>
          </w:p>
        </w:tc>
        <w:tc>
          <w:tcPr>
            <w:tcW w:w="991" w:type="dxa"/>
            <w:shd w:val="clear" w:color="auto" w:fill="auto"/>
          </w:tcPr>
          <w:p w14:paraId="41B4A25E" w14:textId="77777777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shd w:val="clear" w:color="auto" w:fill="auto"/>
          </w:tcPr>
          <w:p w14:paraId="49C5BD53" w14:textId="7A46D00E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1431" w:type="dxa"/>
            <w:shd w:val="clear" w:color="auto" w:fill="auto"/>
          </w:tcPr>
          <w:p w14:paraId="41FCF670" w14:textId="09A89CEE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, 1.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</w:p>
        </w:tc>
        <w:tc>
          <w:tcPr>
            <w:tcW w:w="991" w:type="dxa"/>
          </w:tcPr>
          <w:p w14:paraId="20870600" w14:textId="2499030C" w:rsidR="00B97BDE" w:rsidRPr="00135576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169</w:t>
            </w:r>
          </w:p>
        </w:tc>
        <w:tc>
          <w:tcPr>
            <w:tcW w:w="883" w:type="dxa"/>
          </w:tcPr>
          <w:p w14:paraId="76FDE345" w14:textId="1D1699C3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477" w:type="dxa"/>
          </w:tcPr>
          <w:p w14:paraId="0504D3E4" w14:textId="07157C60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8, 2.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991" w:type="dxa"/>
          </w:tcPr>
          <w:p w14:paraId="25419531" w14:textId="5E511AA2" w:rsidR="00B97BDE" w:rsidRPr="001E5CCE" w:rsidRDefault="00B97BDE" w:rsidP="00B97BDE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142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017</w:t>
            </w:r>
          </w:p>
        </w:tc>
      </w:tr>
      <w:tr w:rsidR="00B97BDE" w:rsidRPr="00FD39CD" w14:paraId="5FDE18AA" w14:textId="77777777" w:rsidTr="002C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8"/>
            <w:hideMark/>
          </w:tcPr>
          <w:p w14:paraId="179C806E" w14:textId="77777777" w:rsidR="00B97BDE" w:rsidRPr="00135576" w:rsidRDefault="00B97BDE" w:rsidP="00B97BDE">
            <w:pP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OR = Odds Ratio, CI = Confidence Interval</w:t>
            </w:r>
          </w:p>
          <w:p w14:paraId="69F7BB6C" w14:textId="77777777" w:rsidR="00B97BDE" w:rsidRPr="00B93C95" w:rsidRDefault="00B97BDE" w:rsidP="00B97BDE">
            <w:pP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highlight w:val="cyan"/>
                <w:lang w:eastAsia="en-GB"/>
                <w14:ligatures w14:val="none"/>
              </w:rPr>
            </w:pPr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*Adjusted for sex and </w:t>
            </w:r>
            <w:proofErr w:type="spellStart"/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urbanicity</w:t>
            </w:r>
            <w:proofErr w:type="spellEnd"/>
            <w:r w:rsidRPr="00135576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at birth</w:t>
            </w:r>
          </w:p>
        </w:tc>
      </w:tr>
    </w:tbl>
    <w:p w14:paraId="597ECD0B" w14:textId="77777777" w:rsidR="001973D8" w:rsidRDefault="001973D8">
      <w:pPr>
        <w:rPr>
          <w:b/>
          <w:bCs/>
          <w:sz w:val="28"/>
          <w:szCs w:val="28"/>
        </w:rPr>
      </w:pPr>
    </w:p>
    <w:p w14:paraId="3861333D" w14:textId="77777777" w:rsidR="000F4D50" w:rsidRDefault="000F4D50">
      <w:pPr>
        <w:rPr>
          <w:b/>
          <w:bCs/>
          <w:sz w:val="24"/>
          <w:szCs w:val="24"/>
        </w:rPr>
      </w:pPr>
    </w:p>
    <w:p w14:paraId="479C9ADB" w14:textId="213603CD" w:rsidR="000F4D50" w:rsidRDefault="000F4D50" w:rsidP="002C3E0D">
      <w:pPr>
        <w:spacing w:line="480" w:lineRule="auto"/>
        <w:rPr>
          <w:sz w:val="24"/>
          <w:szCs w:val="24"/>
        </w:rPr>
      </w:pPr>
      <w:r w:rsidRPr="00CB4B7F">
        <w:rPr>
          <w:sz w:val="24"/>
          <w:szCs w:val="24"/>
        </w:rPr>
        <w:t xml:space="preserve">There </w:t>
      </w:r>
      <w:r w:rsidR="00A153EA">
        <w:rPr>
          <w:sz w:val="24"/>
          <w:szCs w:val="24"/>
        </w:rPr>
        <w:t>was</w:t>
      </w:r>
      <w:r w:rsidRPr="00CB4B7F">
        <w:rPr>
          <w:sz w:val="24"/>
          <w:szCs w:val="24"/>
        </w:rPr>
        <w:t xml:space="preserve"> strong evidence </w:t>
      </w:r>
      <w:r w:rsidR="00A5550D" w:rsidRPr="00CB4B7F">
        <w:rPr>
          <w:sz w:val="24"/>
          <w:szCs w:val="24"/>
        </w:rPr>
        <w:t>of an association between</w:t>
      </w:r>
      <w:r w:rsidRPr="00CB4B7F">
        <w:rPr>
          <w:sz w:val="24"/>
          <w:szCs w:val="24"/>
        </w:rPr>
        <w:t xml:space="preserve"> </w:t>
      </w:r>
      <w:r w:rsidR="00A5550D" w:rsidRPr="00CB4B7F">
        <w:rPr>
          <w:sz w:val="24"/>
          <w:szCs w:val="24"/>
        </w:rPr>
        <w:t>downward mobility and higher levels of depressive symptoms</w:t>
      </w:r>
      <w:r w:rsidR="008F5107" w:rsidRPr="00CB4B7F">
        <w:rPr>
          <w:sz w:val="24"/>
          <w:szCs w:val="24"/>
        </w:rPr>
        <w:t xml:space="preserve"> at </w:t>
      </w:r>
      <w:r w:rsidR="00693AE7">
        <w:rPr>
          <w:sz w:val="24"/>
          <w:szCs w:val="24"/>
        </w:rPr>
        <w:t>age 35 years</w:t>
      </w:r>
      <w:r w:rsidR="00A5550D" w:rsidRPr="00CB4B7F">
        <w:rPr>
          <w:sz w:val="24"/>
          <w:szCs w:val="24"/>
        </w:rPr>
        <w:t>.</w:t>
      </w:r>
      <w:r w:rsidR="00C012DD">
        <w:rPr>
          <w:sz w:val="24"/>
          <w:szCs w:val="24"/>
        </w:rPr>
        <w:t xml:space="preserve"> </w:t>
      </w:r>
      <w:r w:rsidR="00B53D38">
        <w:rPr>
          <w:sz w:val="24"/>
          <w:szCs w:val="24"/>
        </w:rPr>
        <w:t>In the adjusted analysis, participants who ha</w:t>
      </w:r>
      <w:r w:rsidR="00752F2F">
        <w:rPr>
          <w:sz w:val="24"/>
          <w:szCs w:val="24"/>
        </w:rPr>
        <w:t>d</w:t>
      </w:r>
      <w:r w:rsidR="00B53D38">
        <w:rPr>
          <w:sz w:val="24"/>
          <w:szCs w:val="24"/>
        </w:rPr>
        <w:t xml:space="preserve"> downward </w:t>
      </w:r>
      <w:r w:rsidR="00EA12DD">
        <w:rPr>
          <w:sz w:val="24"/>
          <w:szCs w:val="24"/>
        </w:rPr>
        <w:t>mobility</w:t>
      </w:r>
      <w:r w:rsidR="00B53D38">
        <w:rPr>
          <w:sz w:val="24"/>
          <w:szCs w:val="24"/>
        </w:rPr>
        <w:t xml:space="preserve"> trajectories are </w:t>
      </w:r>
      <w:r w:rsidR="004469D0">
        <w:rPr>
          <w:sz w:val="24"/>
          <w:szCs w:val="24"/>
        </w:rPr>
        <w:t xml:space="preserve">4.43 times more likely to experience </w:t>
      </w:r>
      <w:r w:rsidR="00EA12DD">
        <w:rPr>
          <w:sz w:val="24"/>
          <w:szCs w:val="24"/>
        </w:rPr>
        <w:t>higher levels of depressive symptoms than participants who have consistently high education.</w:t>
      </w:r>
      <w:r w:rsidR="00A5550D" w:rsidRPr="00CB4B7F">
        <w:rPr>
          <w:sz w:val="24"/>
          <w:szCs w:val="24"/>
        </w:rPr>
        <w:t xml:space="preserve"> </w:t>
      </w:r>
      <w:r w:rsidR="008F5107" w:rsidRPr="00CB4B7F">
        <w:rPr>
          <w:sz w:val="24"/>
          <w:szCs w:val="24"/>
        </w:rPr>
        <w:t xml:space="preserve">Similarly, after adjustment for </w:t>
      </w:r>
      <w:r w:rsidR="00B5629A" w:rsidRPr="00CB4B7F">
        <w:rPr>
          <w:sz w:val="24"/>
          <w:szCs w:val="24"/>
        </w:rPr>
        <w:t xml:space="preserve">covariates, there </w:t>
      </w:r>
      <w:r w:rsidR="00752F2F">
        <w:rPr>
          <w:sz w:val="24"/>
          <w:szCs w:val="24"/>
        </w:rPr>
        <w:t>wa</w:t>
      </w:r>
      <w:r w:rsidR="00B5629A" w:rsidRPr="00CB4B7F">
        <w:rPr>
          <w:sz w:val="24"/>
          <w:szCs w:val="24"/>
        </w:rPr>
        <w:t xml:space="preserve">s some statistical evidence of </w:t>
      </w:r>
      <w:r w:rsidR="00CB4B7F" w:rsidRPr="00CB4B7F">
        <w:rPr>
          <w:sz w:val="24"/>
          <w:szCs w:val="24"/>
        </w:rPr>
        <w:t>downward mobility being associated with increased odds of experiencing psychological distres</w:t>
      </w:r>
      <w:r w:rsidR="00C012DD">
        <w:rPr>
          <w:sz w:val="24"/>
          <w:szCs w:val="24"/>
        </w:rPr>
        <w:t>s</w:t>
      </w:r>
      <w:r w:rsidR="00CB4B7F" w:rsidRPr="00CB4B7F">
        <w:rPr>
          <w:sz w:val="24"/>
          <w:szCs w:val="24"/>
        </w:rPr>
        <w:t>.</w:t>
      </w:r>
      <w:r w:rsidR="00C67D68">
        <w:rPr>
          <w:sz w:val="24"/>
          <w:szCs w:val="24"/>
        </w:rPr>
        <w:t xml:space="preserve"> There </w:t>
      </w:r>
      <w:r w:rsidR="00752F2F">
        <w:rPr>
          <w:sz w:val="24"/>
          <w:szCs w:val="24"/>
        </w:rPr>
        <w:t>wa</w:t>
      </w:r>
      <w:r w:rsidR="00C67D68">
        <w:rPr>
          <w:sz w:val="24"/>
          <w:szCs w:val="24"/>
        </w:rPr>
        <w:t xml:space="preserve">s no evidence of any association between upward mobility </w:t>
      </w:r>
      <w:proofErr w:type="gramStart"/>
      <w:r w:rsidR="00C67D68">
        <w:rPr>
          <w:sz w:val="24"/>
          <w:szCs w:val="24"/>
        </w:rPr>
        <w:t>or</w:t>
      </w:r>
      <w:proofErr w:type="gramEnd"/>
      <w:r w:rsidR="00C67D68">
        <w:rPr>
          <w:sz w:val="24"/>
          <w:szCs w:val="24"/>
        </w:rPr>
        <w:t xml:space="preserve"> remaining in the low education category and an association with mental health, </w:t>
      </w:r>
      <w:r w:rsidR="007B3C78">
        <w:rPr>
          <w:sz w:val="24"/>
          <w:szCs w:val="24"/>
        </w:rPr>
        <w:t>compared to remaining in the higher education category.</w:t>
      </w:r>
    </w:p>
    <w:p w14:paraId="0633C41C" w14:textId="77777777" w:rsidR="00C027D7" w:rsidRDefault="00C027D7" w:rsidP="002C3E0D">
      <w:pPr>
        <w:spacing w:line="480" w:lineRule="auto"/>
        <w:rPr>
          <w:sz w:val="24"/>
          <w:szCs w:val="24"/>
        </w:rPr>
      </w:pPr>
    </w:p>
    <w:p w14:paraId="438ECA42" w14:textId="77777777" w:rsidR="00C027D7" w:rsidRDefault="00C027D7" w:rsidP="002C3E0D">
      <w:pPr>
        <w:spacing w:line="480" w:lineRule="auto"/>
        <w:rPr>
          <w:sz w:val="24"/>
          <w:szCs w:val="24"/>
        </w:rPr>
      </w:pPr>
    </w:p>
    <w:p w14:paraId="7C32D7C8" w14:textId="77777777" w:rsidR="00C027D7" w:rsidRDefault="00C027D7" w:rsidP="002C3E0D">
      <w:pPr>
        <w:spacing w:line="480" w:lineRule="auto"/>
        <w:rPr>
          <w:sz w:val="24"/>
          <w:szCs w:val="24"/>
        </w:rPr>
      </w:pPr>
    </w:p>
    <w:p w14:paraId="51ACC052" w14:textId="77777777" w:rsidR="00C027D7" w:rsidRDefault="00C027D7" w:rsidP="002C3E0D">
      <w:pPr>
        <w:spacing w:line="480" w:lineRule="auto"/>
        <w:rPr>
          <w:sz w:val="24"/>
          <w:szCs w:val="24"/>
        </w:rPr>
      </w:pPr>
    </w:p>
    <w:p w14:paraId="172F1C6F" w14:textId="77777777" w:rsidR="00C027D7" w:rsidRDefault="00C027D7" w:rsidP="002C3E0D">
      <w:pPr>
        <w:spacing w:line="480" w:lineRule="auto"/>
        <w:rPr>
          <w:sz w:val="24"/>
          <w:szCs w:val="24"/>
        </w:rPr>
      </w:pPr>
    </w:p>
    <w:p w14:paraId="2F14A768" w14:textId="77777777" w:rsidR="00C027D7" w:rsidRDefault="00C027D7" w:rsidP="002C3E0D">
      <w:pPr>
        <w:spacing w:line="480" w:lineRule="auto"/>
        <w:rPr>
          <w:sz w:val="24"/>
          <w:szCs w:val="24"/>
        </w:rPr>
      </w:pPr>
    </w:p>
    <w:p w14:paraId="77E04C32" w14:textId="77777777" w:rsidR="00C027D7" w:rsidRPr="00CB4B7F" w:rsidRDefault="00C027D7" w:rsidP="002C3E0D">
      <w:pPr>
        <w:spacing w:line="480" w:lineRule="auto"/>
        <w:rPr>
          <w:sz w:val="24"/>
          <w:szCs w:val="24"/>
        </w:rPr>
      </w:pPr>
    </w:p>
    <w:p w14:paraId="545912FA" w14:textId="54F93483" w:rsidR="00195E30" w:rsidRDefault="00195E30" w:rsidP="00195E30">
      <w:pPr>
        <w:pStyle w:val="Caption"/>
        <w:keepNext/>
      </w:pPr>
      <w:r>
        <w:lastRenderedPageBreak/>
        <w:t xml:space="preserve">Table </w:t>
      </w:r>
      <w:r w:rsidR="0044614D">
        <w:t>B</w:t>
      </w:r>
      <w:r>
        <w:t xml:space="preserve">. </w:t>
      </w:r>
      <w:r w:rsidRPr="00147320">
        <w:t>Association between</w:t>
      </w:r>
      <w:r w:rsidR="00481F10">
        <w:t xml:space="preserve"> educational</w:t>
      </w:r>
      <w:r w:rsidRPr="00147320">
        <w:t xml:space="preserve"> mobility and mental health outcomes using </w:t>
      </w:r>
      <w:r w:rsidR="00693AE7">
        <w:t>age 35 years</w:t>
      </w:r>
      <w:r>
        <w:t xml:space="preserve"> complete case </w:t>
      </w:r>
      <w:r w:rsidRPr="00147320">
        <w:t>dataset</w:t>
      </w:r>
    </w:p>
    <w:tbl>
      <w:tblPr>
        <w:tblStyle w:val="PlainTable2"/>
        <w:tblpPr w:leftFromText="180" w:rightFromText="180" w:vertAnchor="text" w:horzAnchor="margin" w:tblpXSpec="center" w:tblpY="121"/>
        <w:tblW w:w="10348" w:type="dxa"/>
        <w:tblLayout w:type="fixed"/>
        <w:tblLook w:val="04A0" w:firstRow="1" w:lastRow="0" w:firstColumn="1" w:lastColumn="0" w:noHBand="0" w:noVBand="1"/>
      </w:tblPr>
      <w:tblGrid>
        <w:gridCol w:w="2269"/>
        <w:gridCol w:w="992"/>
        <w:gridCol w:w="942"/>
        <w:gridCol w:w="1467"/>
        <w:gridCol w:w="326"/>
        <w:gridCol w:w="808"/>
        <w:gridCol w:w="993"/>
        <w:gridCol w:w="1417"/>
        <w:gridCol w:w="1134"/>
      </w:tblGrid>
      <w:tr w:rsidR="001973D8" w:rsidRPr="00B93C95" w14:paraId="2F2A329A" w14:textId="77777777" w:rsidTr="00F10E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  <w:hideMark/>
          </w:tcPr>
          <w:p w14:paraId="1DA49419" w14:textId="77777777" w:rsidR="001973D8" w:rsidRPr="007A24BF" w:rsidRDefault="001973D8" w:rsidP="00F10E67">
            <w:pP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Variable</w:t>
            </w:r>
          </w:p>
        </w:tc>
        <w:tc>
          <w:tcPr>
            <w:tcW w:w="3727" w:type="dxa"/>
            <w:gridSpan w:val="4"/>
            <w:hideMark/>
          </w:tcPr>
          <w:p w14:paraId="4DD24970" w14:textId="6D2D7A56" w:rsidR="001973D8" w:rsidRPr="007A24BF" w:rsidRDefault="00B328E0" w:rsidP="00F10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Unadjusted</w:t>
            </w:r>
          </w:p>
        </w:tc>
        <w:tc>
          <w:tcPr>
            <w:tcW w:w="4352" w:type="dxa"/>
            <w:gridSpan w:val="4"/>
            <w:hideMark/>
          </w:tcPr>
          <w:p w14:paraId="17583D09" w14:textId="422F5C95" w:rsidR="001973D8" w:rsidRPr="007A24BF" w:rsidRDefault="00B328E0" w:rsidP="00F10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djusted</w:t>
            </w:r>
            <w:r w:rsidR="001973D8"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</w:tr>
      <w:tr w:rsidR="001973D8" w:rsidRPr="00B93C95" w14:paraId="5B691A64" w14:textId="77777777" w:rsidTr="00F1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  <w:hideMark/>
          </w:tcPr>
          <w:p w14:paraId="00E3F77F" w14:textId="77777777" w:rsidR="001973D8" w:rsidRPr="007A24BF" w:rsidRDefault="001973D8" w:rsidP="00F10E67">
            <w:pP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449A636E" w14:textId="77777777" w:rsidR="001973D8" w:rsidRPr="007A24BF" w:rsidRDefault="001973D8" w:rsidP="00F1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42" w:type="dxa"/>
            <w:hideMark/>
          </w:tcPr>
          <w:p w14:paraId="71E557D0" w14:textId="77777777" w:rsidR="001973D8" w:rsidRPr="007A24BF" w:rsidRDefault="001973D8" w:rsidP="00F1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OR</w:t>
            </w:r>
            <w:r w:rsidRPr="007A24B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467" w:type="dxa"/>
            <w:hideMark/>
          </w:tcPr>
          <w:p w14:paraId="0666BE9A" w14:textId="77777777" w:rsidR="001973D8" w:rsidRPr="007A24BF" w:rsidRDefault="001973D8" w:rsidP="00F1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  <w:r w:rsidRPr="007A24B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gridSpan w:val="2"/>
            <w:hideMark/>
          </w:tcPr>
          <w:p w14:paraId="2EAACD1F" w14:textId="77777777" w:rsidR="001973D8" w:rsidRPr="007A24BF" w:rsidRDefault="001973D8" w:rsidP="00F1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993" w:type="dxa"/>
            <w:hideMark/>
          </w:tcPr>
          <w:p w14:paraId="698BFA6C" w14:textId="77777777" w:rsidR="001973D8" w:rsidRPr="007A24BF" w:rsidRDefault="001973D8" w:rsidP="00F1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OR</w:t>
            </w:r>
            <w:r w:rsidRPr="007A24B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417" w:type="dxa"/>
            <w:hideMark/>
          </w:tcPr>
          <w:p w14:paraId="3A12EB1C" w14:textId="77777777" w:rsidR="001973D8" w:rsidRPr="007A24BF" w:rsidRDefault="001973D8" w:rsidP="00F1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  <w:r w:rsidRPr="007A24B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hideMark/>
          </w:tcPr>
          <w:p w14:paraId="02D25DE7" w14:textId="77777777" w:rsidR="001973D8" w:rsidRPr="007A24BF" w:rsidRDefault="001973D8" w:rsidP="00F10E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</w:tr>
      <w:tr w:rsidR="001973D8" w:rsidRPr="00B93C95" w14:paraId="5E31EE2D" w14:textId="77777777" w:rsidTr="00F10E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9"/>
          </w:tcPr>
          <w:p w14:paraId="6A26665D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b w:val="0"/>
                <w:bCs w:val="0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epressive Symptoms</w:t>
            </w:r>
          </w:p>
        </w:tc>
      </w:tr>
      <w:tr w:rsidR="001973D8" w:rsidRPr="00B93C95" w14:paraId="6657DCAE" w14:textId="77777777" w:rsidTr="00F1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3C8B1FDF" w14:textId="77777777" w:rsidR="001973D8" w:rsidRPr="007A24BF" w:rsidRDefault="001973D8" w:rsidP="00F10E67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b w:val="0"/>
                <w:bCs w:val="0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Educational Mobility 2018</w:t>
            </w:r>
          </w:p>
        </w:tc>
        <w:tc>
          <w:tcPr>
            <w:tcW w:w="992" w:type="dxa"/>
            <w:hideMark/>
          </w:tcPr>
          <w:p w14:paraId="40527A97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,193</w:t>
            </w:r>
          </w:p>
        </w:tc>
        <w:tc>
          <w:tcPr>
            <w:tcW w:w="942" w:type="dxa"/>
            <w:hideMark/>
          </w:tcPr>
          <w:p w14:paraId="3735BEC2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7" w:type="dxa"/>
            <w:hideMark/>
          </w:tcPr>
          <w:p w14:paraId="23E3F264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hideMark/>
          </w:tcPr>
          <w:p w14:paraId="7AD6BEF7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hideMark/>
          </w:tcPr>
          <w:p w14:paraId="1B69055D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26FF8F89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353250F0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973D8" w:rsidRPr="00B93C95" w14:paraId="22AA7390" w14:textId="77777777" w:rsidTr="00F10E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3B9E2B7" w14:textId="77777777" w:rsidR="001973D8" w:rsidRPr="007A24BF" w:rsidRDefault="001973D8" w:rsidP="00F10E67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Stable High</w:t>
            </w:r>
          </w:p>
        </w:tc>
        <w:tc>
          <w:tcPr>
            <w:tcW w:w="992" w:type="dxa"/>
            <w:hideMark/>
          </w:tcPr>
          <w:p w14:paraId="1D3B68B7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  <w:hideMark/>
          </w:tcPr>
          <w:p w14:paraId="0B2CECFB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67" w:type="dxa"/>
            <w:hideMark/>
          </w:tcPr>
          <w:p w14:paraId="558C0B03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134" w:type="dxa"/>
            <w:gridSpan w:val="2"/>
            <w:hideMark/>
          </w:tcPr>
          <w:p w14:paraId="788F43E9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hideMark/>
          </w:tcPr>
          <w:p w14:paraId="2B2D28F9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hideMark/>
          </w:tcPr>
          <w:p w14:paraId="7E899E83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134" w:type="dxa"/>
            <w:hideMark/>
          </w:tcPr>
          <w:p w14:paraId="0093016D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973D8" w:rsidRPr="00B93C95" w14:paraId="63F69015" w14:textId="77777777" w:rsidTr="00F1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0020214D" w14:textId="77777777" w:rsidR="001973D8" w:rsidRPr="007A24BF" w:rsidRDefault="001973D8" w:rsidP="00F10E67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Downward</w:t>
            </w:r>
          </w:p>
        </w:tc>
        <w:tc>
          <w:tcPr>
            <w:tcW w:w="992" w:type="dxa"/>
            <w:hideMark/>
          </w:tcPr>
          <w:p w14:paraId="6BAA389C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  <w:hideMark/>
          </w:tcPr>
          <w:p w14:paraId="7C4AB29E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4.45</w:t>
            </w:r>
          </w:p>
        </w:tc>
        <w:tc>
          <w:tcPr>
            <w:tcW w:w="1467" w:type="dxa"/>
            <w:hideMark/>
          </w:tcPr>
          <w:p w14:paraId="58B34445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98, 10.02</w:t>
            </w:r>
          </w:p>
        </w:tc>
        <w:tc>
          <w:tcPr>
            <w:tcW w:w="1134" w:type="dxa"/>
            <w:gridSpan w:val="2"/>
            <w:hideMark/>
          </w:tcPr>
          <w:p w14:paraId="704EE20E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993" w:type="dxa"/>
            <w:hideMark/>
          </w:tcPr>
          <w:p w14:paraId="1D432EDF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4.35</w:t>
            </w:r>
          </w:p>
        </w:tc>
        <w:tc>
          <w:tcPr>
            <w:tcW w:w="1417" w:type="dxa"/>
            <w:hideMark/>
          </w:tcPr>
          <w:p w14:paraId="3569D730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92, 9.84</w:t>
            </w:r>
          </w:p>
        </w:tc>
        <w:tc>
          <w:tcPr>
            <w:tcW w:w="1134" w:type="dxa"/>
            <w:hideMark/>
          </w:tcPr>
          <w:p w14:paraId="38710C6D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1973D8" w:rsidRPr="00B93C95" w14:paraId="11566FEB" w14:textId="77777777" w:rsidTr="00F10E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05025158" w14:textId="77777777" w:rsidR="001973D8" w:rsidRPr="007A24BF" w:rsidRDefault="001973D8" w:rsidP="00F10E67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Stable Low</w:t>
            </w:r>
          </w:p>
        </w:tc>
        <w:tc>
          <w:tcPr>
            <w:tcW w:w="992" w:type="dxa"/>
            <w:hideMark/>
          </w:tcPr>
          <w:p w14:paraId="44F75D08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  <w:hideMark/>
          </w:tcPr>
          <w:p w14:paraId="60B8E15C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50</w:t>
            </w:r>
          </w:p>
        </w:tc>
        <w:tc>
          <w:tcPr>
            <w:tcW w:w="1467" w:type="dxa"/>
            <w:hideMark/>
          </w:tcPr>
          <w:p w14:paraId="2FAA5E04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84, 2.67</w:t>
            </w:r>
          </w:p>
        </w:tc>
        <w:tc>
          <w:tcPr>
            <w:tcW w:w="1134" w:type="dxa"/>
            <w:gridSpan w:val="2"/>
            <w:hideMark/>
          </w:tcPr>
          <w:p w14:paraId="35E57FE4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171</w:t>
            </w:r>
          </w:p>
        </w:tc>
        <w:tc>
          <w:tcPr>
            <w:tcW w:w="993" w:type="dxa"/>
            <w:hideMark/>
          </w:tcPr>
          <w:p w14:paraId="40682FC2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47</w:t>
            </w:r>
          </w:p>
        </w:tc>
        <w:tc>
          <w:tcPr>
            <w:tcW w:w="1417" w:type="dxa"/>
            <w:hideMark/>
          </w:tcPr>
          <w:p w14:paraId="77FD0ED3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81, 2.65</w:t>
            </w:r>
          </w:p>
        </w:tc>
        <w:tc>
          <w:tcPr>
            <w:tcW w:w="1134" w:type="dxa"/>
            <w:hideMark/>
          </w:tcPr>
          <w:p w14:paraId="422E9D54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201</w:t>
            </w:r>
          </w:p>
        </w:tc>
      </w:tr>
      <w:tr w:rsidR="001973D8" w:rsidRPr="00B93C95" w14:paraId="555FFA35" w14:textId="77777777" w:rsidTr="00F1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3C103A07" w14:textId="77777777" w:rsidR="001973D8" w:rsidRPr="007A24BF" w:rsidRDefault="001973D8" w:rsidP="00F10E67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Upward</w:t>
            </w:r>
          </w:p>
        </w:tc>
        <w:tc>
          <w:tcPr>
            <w:tcW w:w="992" w:type="dxa"/>
            <w:hideMark/>
          </w:tcPr>
          <w:p w14:paraId="558EE619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  <w:hideMark/>
          </w:tcPr>
          <w:p w14:paraId="661E38D4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2</w:t>
            </w:r>
          </w:p>
        </w:tc>
        <w:tc>
          <w:tcPr>
            <w:tcW w:w="1467" w:type="dxa"/>
            <w:hideMark/>
          </w:tcPr>
          <w:p w14:paraId="3076FE80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58, 1.78</w:t>
            </w:r>
          </w:p>
        </w:tc>
        <w:tc>
          <w:tcPr>
            <w:tcW w:w="1134" w:type="dxa"/>
            <w:gridSpan w:val="2"/>
            <w:hideMark/>
          </w:tcPr>
          <w:p w14:paraId="600E340A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946</w:t>
            </w:r>
          </w:p>
        </w:tc>
        <w:tc>
          <w:tcPr>
            <w:tcW w:w="993" w:type="dxa"/>
            <w:hideMark/>
          </w:tcPr>
          <w:p w14:paraId="1BEF3EAC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1417" w:type="dxa"/>
            <w:hideMark/>
          </w:tcPr>
          <w:p w14:paraId="44441A8F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63, 1.95</w:t>
            </w:r>
          </w:p>
        </w:tc>
        <w:tc>
          <w:tcPr>
            <w:tcW w:w="1134" w:type="dxa"/>
            <w:hideMark/>
          </w:tcPr>
          <w:p w14:paraId="03BBC422" w14:textId="77777777" w:rsidR="001973D8" w:rsidRPr="007A24BF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A24B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727</w:t>
            </w:r>
          </w:p>
        </w:tc>
      </w:tr>
      <w:tr w:rsidR="001973D8" w:rsidRPr="00B93C95" w14:paraId="729EE886" w14:textId="77777777" w:rsidTr="00F10E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9"/>
          </w:tcPr>
          <w:p w14:paraId="5E0EA363" w14:textId="77777777" w:rsidR="001973D8" w:rsidRPr="00B93C95" w:rsidRDefault="001973D8" w:rsidP="00F10E67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b w:val="0"/>
                <w:bCs w:val="0"/>
                <w:color w:val="333333"/>
                <w:kern w:val="0"/>
                <w:sz w:val="20"/>
                <w:szCs w:val="20"/>
                <w:highlight w:val="cyan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Suicidal Ideation</w:t>
            </w:r>
          </w:p>
        </w:tc>
      </w:tr>
      <w:tr w:rsidR="001973D8" w:rsidRPr="00B93C95" w14:paraId="65E8631E" w14:textId="77777777" w:rsidTr="00F1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54B5B88" w14:textId="77777777" w:rsidR="001973D8" w:rsidRPr="00CD6B52" w:rsidRDefault="001973D8" w:rsidP="00F10E67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Stable High</w:t>
            </w:r>
          </w:p>
        </w:tc>
        <w:tc>
          <w:tcPr>
            <w:tcW w:w="992" w:type="dxa"/>
            <w:hideMark/>
          </w:tcPr>
          <w:p w14:paraId="47035E2D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  <w:hideMark/>
          </w:tcPr>
          <w:p w14:paraId="6740C228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67" w:type="dxa"/>
            <w:hideMark/>
          </w:tcPr>
          <w:p w14:paraId="3A656241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134" w:type="dxa"/>
            <w:gridSpan w:val="2"/>
            <w:hideMark/>
          </w:tcPr>
          <w:p w14:paraId="5E773CC4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hideMark/>
          </w:tcPr>
          <w:p w14:paraId="1F630D49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hideMark/>
          </w:tcPr>
          <w:p w14:paraId="36017A71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134" w:type="dxa"/>
            <w:hideMark/>
          </w:tcPr>
          <w:p w14:paraId="71C3217B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973D8" w:rsidRPr="00B93C95" w14:paraId="1E566566" w14:textId="77777777" w:rsidTr="00F10E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1F2F646C" w14:textId="77777777" w:rsidR="001973D8" w:rsidRPr="00CD6B52" w:rsidRDefault="001973D8" w:rsidP="00F10E67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Downward</w:t>
            </w:r>
          </w:p>
        </w:tc>
        <w:tc>
          <w:tcPr>
            <w:tcW w:w="992" w:type="dxa"/>
            <w:hideMark/>
          </w:tcPr>
          <w:p w14:paraId="782C33A3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  <w:hideMark/>
          </w:tcPr>
          <w:p w14:paraId="52C5DB17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72</w:t>
            </w:r>
          </w:p>
        </w:tc>
        <w:tc>
          <w:tcPr>
            <w:tcW w:w="1467" w:type="dxa"/>
            <w:hideMark/>
          </w:tcPr>
          <w:p w14:paraId="0B72EA55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61, 4.82</w:t>
            </w:r>
          </w:p>
        </w:tc>
        <w:tc>
          <w:tcPr>
            <w:tcW w:w="1134" w:type="dxa"/>
            <w:gridSpan w:val="2"/>
            <w:hideMark/>
          </w:tcPr>
          <w:p w14:paraId="529484B6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141</w:t>
            </w:r>
          </w:p>
        </w:tc>
        <w:tc>
          <w:tcPr>
            <w:tcW w:w="993" w:type="dxa"/>
            <w:hideMark/>
          </w:tcPr>
          <w:p w14:paraId="26B41F0C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70</w:t>
            </w:r>
          </w:p>
        </w:tc>
        <w:tc>
          <w:tcPr>
            <w:tcW w:w="1417" w:type="dxa"/>
            <w:hideMark/>
          </w:tcPr>
          <w:p w14:paraId="6717DC89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61, 4.77</w:t>
            </w:r>
          </w:p>
        </w:tc>
        <w:tc>
          <w:tcPr>
            <w:tcW w:w="1134" w:type="dxa"/>
            <w:hideMark/>
          </w:tcPr>
          <w:p w14:paraId="1974510F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313</w:t>
            </w:r>
          </w:p>
        </w:tc>
      </w:tr>
      <w:tr w:rsidR="001973D8" w:rsidRPr="00B93C95" w14:paraId="4D05B269" w14:textId="77777777" w:rsidTr="00F1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737CAF53" w14:textId="77777777" w:rsidR="001973D8" w:rsidRPr="00CD6B52" w:rsidRDefault="001973D8" w:rsidP="00F10E67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Stable Low</w:t>
            </w:r>
          </w:p>
        </w:tc>
        <w:tc>
          <w:tcPr>
            <w:tcW w:w="992" w:type="dxa"/>
            <w:hideMark/>
          </w:tcPr>
          <w:p w14:paraId="115F08FA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  <w:hideMark/>
          </w:tcPr>
          <w:p w14:paraId="05E8222F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1467" w:type="dxa"/>
            <w:hideMark/>
          </w:tcPr>
          <w:p w14:paraId="357423DD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77, 2.50</w:t>
            </w:r>
          </w:p>
        </w:tc>
        <w:tc>
          <w:tcPr>
            <w:tcW w:w="1134" w:type="dxa"/>
            <w:gridSpan w:val="2"/>
            <w:hideMark/>
          </w:tcPr>
          <w:p w14:paraId="4390B75E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295</w:t>
            </w:r>
          </w:p>
        </w:tc>
        <w:tc>
          <w:tcPr>
            <w:tcW w:w="993" w:type="dxa"/>
            <w:hideMark/>
          </w:tcPr>
          <w:p w14:paraId="21D76213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41</w:t>
            </w:r>
          </w:p>
        </w:tc>
        <w:tc>
          <w:tcPr>
            <w:tcW w:w="1417" w:type="dxa"/>
            <w:hideMark/>
          </w:tcPr>
          <w:p w14:paraId="5EDA2CF8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77, 2.56</w:t>
            </w:r>
          </w:p>
        </w:tc>
        <w:tc>
          <w:tcPr>
            <w:tcW w:w="1134" w:type="dxa"/>
            <w:hideMark/>
          </w:tcPr>
          <w:p w14:paraId="72FC1D87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263</w:t>
            </w:r>
          </w:p>
        </w:tc>
      </w:tr>
      <w:tr w:rsidR="001973D8" w:rsidRPr="00B93C95" w14:paraId="1F26284E" w14:textId="77777777" w:rsidTr="00F10E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6E9A5569" w14:textId="77777777" w:rsidR="001973D8" w:rsidRPr="00CD6B52" w:rsidRDefault="001973D8" w:rsidP="00F10E67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Upward</w:t>
            </w:r>
          </w:p>
        </w:tc>
        <w:tc>
          <w:tcPr>
            <w:tcW w:w="992" w:type="dxa"/>
            <w:hideMark/>
          </w:tcPr>
          <w:p w14:paraId="31CB933C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  <w:hideMark/>
          </w:tcPr>
          <w:p w14:paraId="69DC2276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1467" w:type="dxa"/>
            <w:hideMark/>
          </w:tcPr>
          <w:p w14:paraId="3D22F584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55, 1.68</w:t>
            </w:r>
          </w:p>
        </w:tc>
        <w:tc>
          <w:tcPr>
            <w:tcW w:w="1134" w:type="dxa"/>
            <w:gridSpan w:val="2"/>
            <w:hideMark/>
          </w:tcPr>
          <w:p w14:paraId="01318AF8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884</w:t>
            </w:r>
          </w:p>
        </w:tc>
        <w:tc>
          <w:tcPr>
            <w:tcW w:w="993" w:type="dxa"/>
            <w:hideMark/>
          </w:tcPr>
          <w:p w14:paraId="64AD008B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1417" w:type="dxa"/>
            <w:hideMark/>
          </w:tcPr>
          <w:p w14:paraId="5BFAB408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57, 1.80</w:t>
            </w:r>
          </w:p>
        </w:tc>
        <w:tc>
          <w:tcPr>
            <w:tcW w:w="1134" w:type="dxa"/>
            <w:hideMark/>
          </w:tcPr>
          <w:p w14:paraId="3BD96C8D" w14:textId="77777777" w:rsidR="001973D8" w:rsidRPr="00CD6B52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6B52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963</w:t>
            </w:r>
          </w:p>
        </w:tc>
      </w:tr>
      <w:tr w:rsidR="001973D8" w:rsidRPr="00B93C95" w14:paraId="0A3D1BFB" w14:textId="77777777" w:rsidTr="00F1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9"/>
          </w:tcPr>
          <w:p w14:paraId="15E4EBF7" w14:textId="77777777" w:rsidR="001973D8" w:rsidRPr="000F4D50" w:rsidRDefault="001973D8" w:rsidP="00F10E67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sychological Distress</w:t>
            </w:r>
          </w:p>
        </w:tc>
      </w:tr>
      <w:tr w:rsidR="001973D8" w:rsidRPr="00B93C95" w14:paraId="2545252A" w14:textId="77777777" w:rsidTr="00F10E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56716F7" w14:textId="77777777" w:rsidR="001973D8" w:rsidRPr="000F4D50" w:rsidRDefault="001973D8" w:rsidP="00F10E67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Stable High</w:t>
            </w:r>
          </w:p>
        </w:tc>
        <w:tc>
          <w:tcPr>
            <w:tcW w:w="992" w:type="dxa"/>
          </w:tcPr>
          <w:p w14:paraId="3EE8F712" w14:textId="77777777" w:rsidR="001973D8" w:rsidRPr="000F4D50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</w:tcPr>
          <w:p w14:paraId="0A5B3240" w14:textId="0C0C3E2A" w:rsidR="001973D8" w:rsidRPr="000F4D50" w:rsidRDefault="00957F1F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67" w:type="dxa"/>
          </w:tcPr>
          <w:p w14:paraId="67A38A61" w14:textId="5FB1471A" w:rsidR="001973D8" w:rsidRPr="000F4D50" w:rsidRDefault="00957F1F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134" w:type="dxa"/>
            <w:gridSpan w:val="2"/>
          </w:tcPr>
          <w:p w14:paraId="08008FDF" w14:textId="77777777" w:rsidR="001973D8" w:rsidRPr="000F4D50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</w:tcPr>
          <w:p w14:paraId="189C0F51" w14:textId="27B92B03" w:rsidR="001973D8" w:rsidRPr="000F4D50" w:rsidRDefault="00957F1F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</w:tcPr>
          <w:p w14:paraId="36045DD5" w14:textId="1F4E511F" w:rsidR="001973D8" w:rsidRPr="000F4D50" w:rsidRDefault="00957F1F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134" w:type="dxa"/>
          </w:tcPr>
          <w:p w14:paraId="60909230" w14:textId="77777777" w:rsidR="001973D8" w:rsidRPr="000F4D50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973D8" w:rsidRPr="00B93C95" w14:paraId="45CE3521" w14:textId="77777777" w:rsidTr="00F1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8AF7B0C" w14:textId="77777777" w:rsidR="001973D8" w:rsidRPr="000F4D50" w:rsidRDefault="001973D8" w:rsidP="00F10E67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Downward</w:t>
            </w:r>
          </w:p>
        </w:tc>
        <w:tc>
          <w:tcPr>
            <w:tcW w:w="992" w:type="dxa"/>
          </w:tcPr>
          <w:p w14:paraId="2F105D71" w14:textId="77777777" w:rsidR="001973D8" w:rsidRPr="000F4D50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</w:tcPr>
          <w:p w14:paraId="21DD88FA" w14:textId="7D63F0AE" w:rsidR="001973D8" w:rsidRPr="000F4D50" w:rsidRDefault="00480202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.01</w:t>
            </w:r>
          </w:p>
        </w:tc>
        <w:tc>
          <w:tcPr>
            <w:tcW w:w="1467" w:type="dxa"/>
          </w:tcPr>
          <w:p w14:paraId="4ADC98E4" w14:textId="47865C10" w:rsidR="001973D8" w:rsidRPr="000F4D50" w:rsidRDefault="00480202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95, 4.26</w:t>
            </w:r>
          </w:p>
        </w:tc>
        <w:tc>
          <w:tcPr>
            <w:tcW w:w="1134" w:type="dxa"/>
            <w:gridSpan w:val="2"/>
          </w:tcPr>
          <w:p w14:paraId="0BE233E7" w14:textId="7290E298" w:rsidR="001973D8" w:rsidRPr="000F4D50" w:rsidRDefault="00041110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069</w:t>
            </w:r>
          </w:p>
        </w:tc>
        <w:tc>
          <w:tcPr>
            <w:tcW w:w="993" w:type="dxa"/>
          </w:tcPr>
          <w:p w14:paraId="7FEDECEC" w14:textId="71E257F0" w:rsidR="001973D8" w:rsidRPr="000F4D50" w:rsidRDefault="00041110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.22</w:t>
            </w:r>
          </w:p>
        </w:tc>
        <w:tc>
          <w:tcPr>
            <w:tcW w:w="1417" w:type="dxa"/>
          </w:tcPr>
          <w:p w14:paraId="65A708ED" w14:textId="0A671886" w:rsidR="001973D8" w:rsidRPr="000F4D50" w:rsidRDefault="00595E1F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3, 4.77</w:t>
            </w:r>
          </w:p>
        </w:tc>
        <w:tc>
          <w:tcPr>
            <w:tcW w:w="1134" w:type="dxa"/>
          </w:tcPr>
          <w:p w14:paraId="540E5B37" w14:textId="3CC0EB83" w:rsidR="001973D8" w:rsidRPr="000F4D50" w:rsidRDefault="00595E1F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042</w:t>
            </w:r>
          </w:p>
        </w:tc>
      </w:tr>
      <w:tr w:rsidR="001973D8" w:rsidRPr="00B93C95" w14:paraId="79A3D838" w14:textId="77777777" w:rsidTr="00F10E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12D91F43" w14:textId="77777777" w:rsidR="001973D8" w:rsidRPr="000F4D50" w:rsidRDefault="001973D8" w:rsidP="00F10E67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Stable Low</w:t>
            </w:r>
          </w:p>
        </w:tc>
        <w:tc>
          <w:tcPr>
            <w:tcW w:w="992" w:type="dxa"/>
          </w:tcPr>
          <w:p w14:paraId="2E9112E0" w14:textId="77777777" w:rsidR="001973D8" w:rsidRPr="000F4D50" w:rsidRDefault="001973D8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</w:tcPr>
          <w:p w14:paraId="0E8DE46F" w14:textId="15E06637" w:rsidR="001973D8" w:rsidRPr="000F4D50" w:rsidRDefault="00480202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1467" w:type="dxa"/>
          </w:tcPr>
          <w:p w14:paraId="74812D9E" w14:textId="6AC4C269" w:rsidR="001973D8" w:rsidRPr="000F4D50" w:rsidRDefault="00480202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69, 1.70</w:t>
            </w:r>
          </w:p>
        </w:tc>
        <w:tc>
          <w:tcPr>
            <w:tcW w:w="1134" w:type="dxa"/>
            <w:gridSpan w:val="2"/>
          </w:tcPr>
          <w:p w14:paraId="1AC0088D" w14:textId="796A6D55" w:rsidR="001973D8" w:rsidRPr="000F4D50" w:rsidRDefault="00041110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721</w:t>
            </w:r>
          </w:p>
        </w:tc>
        <w:tc>
          <w:tcPr>
            <w:tcW w:w="993" w:type="dxa"/>
          </w:tcPr>
          <w:p w14:paraId="5414D054" w14:textId="2269A820" w:rsidR="001973D8" w:rsidRPr="000F4D50" w:rsidRDefault="00041110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27</w:t>
            </w:r>
          </w:p>
        </w:tc>
        <w:tc>
          <w:tcPr>
            <w:tcW w:w="1417" w:type="dxa"/>
          </w:tcPr>
          <w:p w14:paraId="3D890ED1" w14:textId="5FCCB81B" w:rsidR="001973D8" w:rsidRPr="000F4D50" w:rsidRDefault="00595E1F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80, 2.01</w:t>
            </w:r>
          </w:p>
        </w:tc>
        <w:tc>
          <w:tcPr>
            <w:tcW w:w="1134" w:type="dxa"/>
          </w:tcPr>
          <w:p w14:paraId="4E0A3BC5" w14:textId="1B44F4B5" w:rsidR="001973D8" w:rsidRPr="000F4D50" w:rsidRDefault="00595E1F" w:rsidP="00F10E67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309</w:t>
            </w:r>
          </w:p>
        </w:tc>
      </w:tr>
      <w:tr w:rsidR="001973D8" w:rsidRPr="00B93C95" w14:paraId="4EA92CBC" w14:textId="77777777" w:rsidTr="00F10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1DAACC84" w14:textId="77777777" w:rsidR="001973D8" w:rsidRPr="000F4D50" w:rsidRDefault="001973D8" w:rsidP="00F10E67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Upward</w:t>
            </w:r>
          </w:p>
        </w:tc>
        <w:tc>
          <w:tcPr>
            <w:tcW w:w="992" w:type="dxa"/>
          </w:tcPr>
          <w:p w14:paraId="3C749448" w14:textId="77777777" w:rsidR="001973D8" w:rsidRPr="000F4D50" w:rsidRDefault="001973D8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</w:tcPr>
          <w:p w14:paraId="5F696E10" w14:textId="495046E3" w:rsidR="001973D8" w:rsidRPr="000F4D50" w:rsidRDefault="00480202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1467" w:type="dxa"/>
          </w:tcPr>
          <w:p w14:paraId="6AB048D5" w14:textId="080098CE" w:rsidR="001973D8" w:rsidRPr="000F4D50" w:rsidRDefault="00041110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57, 1.31</w:t>
            </w:r>
          </w:p>
        </w:tc>
        <w:tc>
          <w:tcPr>
            <w:tcW w:w="1134" w:type="dxa"/>
            <w:gridSpan w:val="2"/>
          </w:tcPr>
          <w:p w14:paraId="07E6F83C" w14:textId="7ABBA3B0" w:rsidR="001973D8" w:rsidRPr="000F4D50" w:rsidRDefault="00041110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503</w:t>
            </w:r>
          </w:p>
        </w:tc>
        <w:tc>
          <w:tcPr>
            <w:tcW w:w="993" w:type="dxa"/>
          </w:tcPr>
          <w:p w14:paraId="42CDDC01" w14:textId="4C8F58AD" w:rsidR="001973D8" w:rsidRPr="000F4D50" w:rsidRDefault="00041110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1417" w:type="dxa"/>
          </w:tcPr>
          <w:p w14:paraId="6E7DF3C4" w14:textId="013B32F1" w:rsidR="001973D8" w:rsidRPr="000F4D50" w:rsidRDefault="00595E1F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55, 1.28</w:t>
            </w:r>
          </w:p>
        </w:tc>
        <w:tc>
          <w:tcPr>
            <w:tcW w:w="1134" w:type="dxa"/>
          </w:tcPr>
          <w:p w14:paraId="70FDAB7F" w14:textId="5485EA35" w:rsidR="001973D8" w:rsidRPr="000F4D50" w:rsidRDefault="00595E1F" w:rsidP="00F10E67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F4D50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409</w:t>
            </w:r>
          </w:p>
        </w:tc>
      </w:tr>
      <w:tr w:rsidR="001973D8" w:rsidRPr="00BF781A" w14:paraId="62A8F0CA" w14:textId="77777777" w:rsidTr="00F10E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9"/>
            <w:hideMark/>
          </w:tcPr>
          <w:p w14:paraId="4B25FD0A" w14:textId="77777777" w:rsidR="001973D8" w:rsidRPr="00957F1F" w:rsidRDefault="001973D8" w:rsidP="00F10E67">
            <w:pP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7F1F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  <w:r w:rsidRPr="00957F1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OR = Odds Ratio, CI = Confidence Interval</w:t>
            </w:r>
          </w:p>
          <w:p w14:paraId="0B69532F" w14:textId="77777777" w:rsidR="001973D8" w:rsidRPr="00BF781A" w:rsidRDefault="001973D8" w:rsidP="00F10E67">
            <w:pP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57F1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*Adjusted for sex and </w:t>
            </w:r>
            <w:proofErr w:type="spellStart"/>
            <w:r w:rsidRPr="00957F1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urbanicity</w:t>
            </w:r>
            <w:proofErr w:type="spellEnd"/>
            <w:r w:rsidRPr="00957F1F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at birth</w:t>
            </w:r>
          </w:p>
        </w:tc>
      </w:tr>
    </w:tbl>
    <w:p w14:paraId="118B56B4" w14:textId="77777777" w:rsidR="001973D8" w:rsidRDefault="001973D8">
      <w:pPr>
        <w:rPr>
          <w:b/>
          <w:bCs/>
          <w:sz w:val="28"/>
          <w:szCs w:val="28"/>
        </w:rPr>
      </w:pPr>
    </w:p>
    <w:p w14:paraId="2A0CE372" w14:textId="77777777" w:rsidR="001973D8" w:rsidRPr="001973D8" w:rsidRDefault="001973D8">
      <w:pPr>
        <w:rPr>
          <w:b/>
          <w:bCs/>
          <w:sz w:val="28"/>
          <w:szCs w:val="28"/>
        </w:rPr>
      </w:pPr>
    </w:p>
    <w:sectPr w:rsidR="001973D8" w:rsidRPr="001973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3D8"/>
    <w:rsid w:val="00011610"/>
    <w:rsid w:val="00041110"/>
    <w:rsid w:val="00067465"/>
    <w:rsid w:val="000C2A9D"/>
    <w:rsid w:val="000F4D50"/>
    <w:rsid w:val="00101A36"/>
    <w:rsid w:val="00195E30"/>
    <w:rsid w:val="001973D8"/>
    <w:rsid w:val="001B4EA7"/>
    <w:rsid w:val="002266EF"/>
    <w:rsid w:val="002B6A68"/>
    <w:rsid w:val="002C35A9"/>
    <w:rsid w:val="002C3E0D"/>
    <w:rsid w:val="002F43C5"/>
    <w:rsid w:val="0030658A"/>
    <w:rsid w:val="003637AD"/>
    <w:rsid w:val="003B0A51"/>
    <w:rsid w:val="00400F58"/>
    <w:rsid w:val="0044614D"/>
    <w:rsid w:val="004469D0"/>
    <w:rsid w:val="004564F8"/>
    <w:rsid w:val="00480202"/>
    <w:rsid w:val="00481F10"/>
    <w:rsid w:val="00487052"/>
    <w:rsid w:val="004B1A6A"/>
    <w:rsid w:val="004D6EF1"/>
    <w:rsid w:val="004E62E0"/>
    <w:rsid w:val="00542B69"/>
    <w:rsid w:val="00595E1F"/>
    <w:rsid w:val="005D11C9"/>
    <w:rsid w:val="005F258E"/>
    <w:rsid w:val="006243D9"/>
    <w:rsid w:val="0062541E"/>
    <w:rsid w:val="00630914"/>
    <w:rsid w:val="00693AE7"/>
    <w:rsid w:val="006A4467"/>
    <w:rsid w:val="006C2647"/>
    <w:rsid w:val="006F01E5"/>
    <w:rsid w:val="006F0AF1"/>
    <w:rsid w:val="007101BF"/>
    <w:rsid w:val="007463CB"/>
    <w:rsid w:val="00752F2F"/>
    <w:rsid w:val="007B3C78"/>
    <w:rsid w:val="008715A2"/>
    <w:rsid w:val="008F5107"/>
    <w:rsid w:val="009045F7"/>
    <w:rsid w:val="00923531"/>
    <w:rsid w:val="009369FE"/>
    <w:rsid w:val="00950B2A"/>
    <w:rsid w:val="00957F1F"/>
    <w:rsid w:val="00974AAC"/>
    <w:rsid w:val="00986B2C"/>
    <w:rsid w:val="009B0832"/>
    <w:rsid w:val="009B57B0"/>
    <w:rsid w:val="009E605C"/>
    <w:rsid w:val="00A126D5"/>
    <w:rsid w:val="00A153EA"/>
    <w:rsid w:val="00A2590D"/>
    <w:rsid w:val="00A5550D"/>
    <w:rsid w:val="00AE3C11"/>
    <w:rsid w:val="00B113F4"/>
    <w:rsid w:val="00B328E0"/>
    <w:rsid w:val="00B53D38"/>
    <w:rsid w:val="00B5629A"/>
    <w:rsid w:val="00B62C46"/>
    <w:rsid w:val="00B91908"/>
    <w:rsid w:val="00B97BDE"/>
    <w:rsid w:val="00BD1965"/>
    <w:rsid w:val="00C012DD"/>
    <w:rsid w:val="00C027D7"/>
    <w:rsid w:val="00C122F3"/>
    <w:rsid w:val="00C26BA6"/>
    <w:rsid w:val="00C67D68"/>
    <w:rsid w:val="00CB4B7F"/>
    <w:rsid w:val="00CC2931"/>
    <w:rsid w:val="00CD2278"/>
    <w:rsid w:val="00CF74A5"/>
    <w:rsid w:val="00D75C59"/>
    <w:rsid w:val="00DA3699"/>
    <w:rsid w:val="00DC3E45"/>
    <w:rsid w:val="00DF3140"/>
    <w:rsid w:val="00E7333D"/>
    <w:rsid w:val="00EA12DD"/>
    <w:rsid w:val="00EE3563"/>
    <w:rsid w:val="00F357E5"/>
    <w:rsid w:val="00F42C4E"/>
    <w:rsid w:val="00F54AA5"/>
    <w:rsid w:val="00FC1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AE87C"/>
  <w15:chartTrackingRefBased/>
  <w15:docId w15:val="{D2C2456F-9548-47CE-A371-BC2342181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973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973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73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73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A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AA5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B0A5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C4483C-867F-47B9-9D91-BD4B344BA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0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Barrass</dc:creator>
  <cp:keywords/>
  <dc:description/>
  <cp:lastModifiedBy>Jan Louis Non</cp:lastModifiedBy>
  <cp:revision>2</cp:revision>
  <dcterms:created xsi:type="dcterms:W3CDTF">2025-07-30T20:16:00Z</dcterms:created>
  <dcterms:modified xsi:type="dcterms:W3CDTF">2025-07-30T20:16:00Z</dcterms:modified>
</cp:coreProperties>
</file>